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2B377" w14:textId="01E0C58C" w:rsidR="001B3407" w:rsidRDefault="001B3407" w:rsidP="009549DA">
      <w:pPr>
        <w:rPr>
          <w:rFonts w:ascii="Times New Roman" w:eastAsia="Meiryo UI" w:hAnsi="Times New Roman"/>
          <w:sz w:val="22"/>
          <w:szCs w:val="22"/>
          <w:highlight w:val="yellow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0"/>
        <w:gridCol w:w="2144"/>
        <w:gridCol w:w="1352"/>
        <w:gridCol w:w="5774"/>
        <w:gridCol w:w="750"/>
        <w:gridCol w:w="852"/>
        <w:gridCol w:w="960"/>
      </w:tblGrid>
      <w:tr w:rsidR="0016321C" w:rsidRPr="00534DC2" w14:paraId="797825E3" w14:textId="77777777" w:rsidTr="00EF6B62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78AB" w14:textId="7EFC015E" w:rsidR="0016321C" w:rsidRPr="001B3407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B3407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Supplemental table1-1: Specific items with internal consistency of the scales of Brief Job Stress Questionnaire used in the study</w:t>
            </w:r>
          </w:p>
        </w:tc>
      </w:tr>
      <w:tr w:rsidR="0016321C" w:rsidRPr="00534DC2" w14:paraId="7AC2665B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279A4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Category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14BF1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Scal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1B5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Number of </w:t>
            </w:r>
            <w:proofErr w:type="gramStart"/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item</w:t>
            </w:r>
            <w:proofErr w:type="gramEnd"/>
          </w:p>
        </w:tc>
        <w:tc>
          <w:tcPr>
            <w:tcW w:w="2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4BAB0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Question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C2DC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Mean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2525A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SD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E3E22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Cronbach's alpha</w:t>
            </w:r>
          </w:p>
        </w:tc>
      </w:tr>
      <w:tr w:rsidR="0016321C" w:rsidRPr="00534DC2" w14:paraId="4CB95F8F" w14:textId="77777777" w:rsidTr="00EF6B62">
        <w:trPr>
          <w:trHeight w:val="51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A041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Stressor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A65E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4C4C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EBE2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0"/>
                <w:szCs w:val="20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0"/>
                <w:szCs w:val="20"/>
              </w:rPr>
              <w:t>Please answer the following questions concerning your job by circling the number that best fits your situation. (</w:t>
            </w:r>
            <w:proofErr w:type="gramStart"/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0"/>
                <w:szCs w:val="20"/>
              </w:rPr>
              <w:t>1:Very</w:t>
            </w:r>
            <w:proofErr w:type="gramEnd"/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0"/>
                <w:szCs w:val="20"/>
              </w:rPr>
              <w:t xml:space="preserve"> much so, 2: Moderately so, 3: Somewhat 4: Not at all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02B6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D024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CE9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16321C" w:rsidRPr="00534DC2" w14:paraId="55BEB385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DAD2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9D62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Job control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6C14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3 </w:t>
            </w:r>
          </w:p>
        </w:tc>
        <w:tc>
          <w:tcPr>
            <w:tcW w:w="2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0CF1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can work at my own pace 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2C94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64 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F7FE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5 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9706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712 </w:t>
            </w:r>
          </w:p>
        </w:tc>
      </w:tr>
      <w:tr w:rsidR="0016321C" w:rsidRPr="00534DC2" w14:paraId="52BDD9D4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D634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370B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9D01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FA85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can choose how and in what order to do my work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7AE9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3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1823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A1D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51DDBDB3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707B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100D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695BE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2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7DC0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can reflect my opinions on workplace policy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425E2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48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E47F6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79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81C1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</w:tr>
      <w:tr w:rsidR="0016321C" w:rsidRPr="00534DC2" w14:paraId="3143FCF8" w14:textId="77777777" w:rsidTr="00EF6B62">
        <w:trPr>
          <w:trHeight w:val="516"/>
        </w:trPr>
        <w:tc>
          <w:tcPr>
            <w:tcW w:w="13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6E25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Stress-respons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4D6B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E2C0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0"/>
                <w:szCs w:val="20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0"/>
                <w:szCs w:val="20"/>
              </w:rPr>
              <w:t>Please answer the following questions concerning your health during the past month by circling the number that best fits your situation. (</w:t>
            </w:r>
            <w:proofErr w:type="gramStart"/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0"/>
                <w:szCs w:val="20"/>
              </w:rPr>
              <w:t>1:Almost</w:t>
            </w:r>
            <w:proofErr w:type="gramEnd"/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0"/>
                <w:szCs w:val="20"/>
              </w:rPr>
              <w:t xml:space="preserve"> never, 2: Sometimes 3: Often 4:Almost always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DAA3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4E7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2936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16321C" w:rsidRPr="00534DC2" w14:paraId="042FD6E8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95C8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CB68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Vigor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4600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3 </w:t>
            </w:r>
          </w:p>
        </w:tc>
        <w:tc>
          <w:tcPr>
            <w:tcW w:w="2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3315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been very active  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989A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15 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1C0C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0 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B280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911 </w:t>
            </w:r>
          </w:p>
        </w:tc>
      </w:tr>
      <w:tr w:rsidR="0016321C" w:rsidRPr="00534DC2" w14:paraId="160FF693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463E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88B2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FC23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C501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been full of energy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5543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2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B10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1890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13E9CF8D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29F5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DA3EC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81C0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2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ADF8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been lively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AC974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14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3020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2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EBF4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</w:tr>
      <w:tr w:rsidR="0016321C" w:rsidRPr="00534DC2" w14:paraId="5E45D8D0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1AE2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0E98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Irritabilit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A36D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3 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6E02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felt angry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FB4D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0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71C5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1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6DEC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92 </w:t>
            </w:r>
          </w:p>
        </w:tc>
      </w:tr>
      <w:tr w:rsidR="0016321C" w:rsidRPr="00534DC2" w14:paraId="6B4106E9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9AD9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5744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9CC6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464D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been inwardly annoyed or aggravated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C0E1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0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4775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4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5DE6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61C16CE9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07FD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4BC0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F298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95FE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felt irritable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3D51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1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12A2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B242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542844E6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05CD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7D8A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Fatigue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D879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3 </w:t>
            </w:r>
          </w:p>
        </w:tc>
        <w:tc>
          <w:tcPr>
            <w:tcW w:w="2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5C6A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>I have felt extremely tired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5322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40 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0650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6 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DF10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73 </w:t>
            </w:r>
          </w:p>
        </w:tc>
      </w:tr>
      <w:tr w:rsidR="0016321C" w:rsidRPr="00534DC2" w14:paraId="138B8564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0E76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95B8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66F3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271C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felt exhausted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24C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0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BF30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9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71CD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2C86DFB1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FE7B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79485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97201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2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7956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felt weary or listless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C470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15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E19E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9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3794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</w:tr>
      <w:tr w:rsidR="0016321C" w:rsidRPr="00534DC2" w14:paraId="2CEEE21E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423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4686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Anxiet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6224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3 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C249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felt tense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681A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3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7169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72F5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764 </w:t>
            </w:r>
          </w:p>
        </w:tc>
      </w:tr>
      <w:tr w:rsidR="0016321C" w:rsidRPr="00534DC2" w14:paraId="49576CDB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6CD1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788C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7EE9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6145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felt worried or insecure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8FD8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1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545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9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8094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5F793673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E52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C99A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213E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0A96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felt restless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E5C6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8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A922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4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4CC6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0DA849BA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B08B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AB60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Depression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4469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6 </w:t>
            </w:r>
          </w:p>
        </w:tc>
        <w:tc>
          <w:tcPr>
            <w:tcW w:w="2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5560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been depressed 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06A3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93 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6EFD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90 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963B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85 </w:t>
            </w:r>
          </w:p>
        </w:tc>
      </w:tr>
      <w:tr w:rsidR="0016321C" w:rsidRPr="00534DC2" w14:paraId="74C34573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1474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5C3D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6F8B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0A2E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thought that doing anything was a hassle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42A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7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E67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1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6A35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1921376D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3096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9BDF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8864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2EA8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been unable to concentrate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C411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7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7C45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7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3078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058EA4EF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FD2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AA7A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B8DA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5550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felt gloomy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144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9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A34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5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AFC3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03B51D15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172D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F596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45F8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2A10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been unable to handle work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821A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4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F491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64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1F58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61ADED77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6540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E320D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E27B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2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766A6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felt sad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993E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47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89612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74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2135E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</w:tr>
      <w:tr w:rsidR="0016321C" w:rsidRPr="00534DC2" w14:paraId="7AE30D29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D2C8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39B7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Somatic respons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135E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1 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00F3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felt dizzy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313C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3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A528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64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F1FB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41 </w:t>
            </w:r>
          </w:p>
        </w:tc>
      </w:tr>
      <w:tr w:rsidR="0016321C" w:rsidRPr="00534DC2" w14:paraId="46F72270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DC12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9A40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3888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847D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experienced joint pains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630A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4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2FE1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7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9BE3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09D08A34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0DC3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BAF8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A0B8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B0DF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experienced headaches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48E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7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BE35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1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D8BC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6E2F25E2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191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05C1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7AEF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D0AE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had a stiff neck and / or shoulders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8358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4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A288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05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13E5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60E27C08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4C4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3A41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BB5C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99E7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had lower back pain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18D2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9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0B53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9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6398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725738C7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397D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508B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C021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B7D0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had eyestrain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69EC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5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67E3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95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518B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227B0C37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311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1081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F3D7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43D1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experienced heart palpitations or shortness of breath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720E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3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67B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6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AF26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45AE1EAA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516D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C52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AAF2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C1C9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experienced stomach and / or intestine problems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F484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6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4426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1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1143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4B54D5D5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4C1B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744F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E5FF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45AC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>I have lost my appetit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AFB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3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318B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6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5E6B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00BF4E2A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379B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E603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DD7A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69BC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 experienced diarrhea and / or constipation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3806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7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1925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9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678D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397317AA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4EBD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8C51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ED4B2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2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27F44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I haven’t been able to sleep well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1BE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1.6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7D90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4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B9B3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</w:tr>
      <w:tr w:rsidR="0016321C" w:rsidRPr="00534DC2" w14:paraId="0C40F137" w14:textId="77777777" w:rsidTr="00EF6B62">
        <w:trPr>
          <w:trHeight w:val="552"/>
        </w:trPr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B68B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Support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A78B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7069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6215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Please answer the following questions concerning people around you by circling the number that best fits your situation. (1: Extremely, </w:t>
            </w:r>
            <w:proofErr w:type="gramStart"/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>2:Very</w:t>
            </w:r>
            <w:proofErr w:type="gramEnd"/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 xml:space="preserve"> much, 3:Somewhat, 4:Not at all)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95D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-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6879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C95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16321C" w:rsidRPr="00534DC2" w14:paraId="2DB501D6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7FF5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D96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Supervisor’s suppor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7D8D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3 </w:t>
            </w:r>
          </w:p>
        </w:tc>
        <w:tc>
          <w:tcPr>
            <w:tcW w:w="2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6004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2"/>
              </w:rPr>
              <w:t>How freely can you talk with your supervisor?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527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42 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975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1 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C4F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20 </w:t>
            </w:r>
          </w:p>
        </w:tc>
      </w:tr>
      <w:tr w:rsidR="0016321C" w:rsidRPr="00534DC2" w14:paraId="414B7FB3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3ADF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4577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D8DF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B968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2"/>
              </w:rPr>
              <w:t>How reliable are your supervisor when you are troubled?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8ED1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3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BF11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4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D289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234F9C36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DD22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6126F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DED3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 w:hint="eastAsia"/>
                <w:color w:val="000000"/>
                <w:w w:val="90"/>
                <w:kern w:val="0"/>
                <w:szCs w:val="21"/>
              </w:rPr>
              <w:t xml:space="preserve">　</w:t>
            </w:r>
          </w:p>
        </w:tc>
        <w:tc>
          <w:tcPr>
            <w:tcW w:w="2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A2ED4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2"/>
              </w:rPr>
              <w:t>How well will your supervisor listen to you when you ask for advice on personal matters?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3D53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53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8FD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7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FA2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</w:tr>
      <w:tr w:rsidR="0016321C" w:rsidRPr="00534DC2" w14:paraId="37169B99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88C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06DE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>Coworker’s suppor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64EB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3 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3F00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2"/>
              </w:rPr>
              <w:t>How freely can you talk with your coworker?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9C40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0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EE09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7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9E3E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793 </w:t>
            </w:r>
          </w:p>
        </w:tc>
      </w:tr>
      <w:tr w:rsidR="0016321C" w:rsidRPr="00534DC2" w14:paraId="2127F966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05B5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FBBF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A620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Times New Roman" w:hAnsi="Times New Roman"/>
                <w:w w:val="90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0E5D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22"/>
              </w:rPr>
              <w:t>How reliable are your coworker when you are troubled?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DF7A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2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0F0D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7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6DB7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</w:p>
        </w:tc>
      </w:tr>
      <w:tr w:rsidR="0016321C" w:rsidRPr="00534DC2" w14:paraId="1FC84103" w14:textId="77777777" w:rsidTr="00EF6B62">
        <w:trPr>
          <w:trHeight w:val="276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77175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6034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FAEC5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  <w:tc>
          <w:tcPr>
            <w:tcW w:w="2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0630F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 w:val="18"/>
                <w:szCs w:val="18"/>
              </w:rPr>
            </w:pPr>
            <w:r w:rsidRPr="0016321C">
              <w:rPr>
                <w:rFonts w:ascii="Times New Roman" w:eastAsia="MS PGothic" w:hAnsi="Times New Roman"/>
                <w:i/>
                <w:iCs/>
                <w:color w:val="000000"/>
                <w:w w:val="90"/>
                <w:kern w:val="0"/>
                <w:szCs w:val="21"/>
              </w:rPr>
              <w:t>How well will your coworker listen to you when you ask for advice on personal matters?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4DF5C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2.47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AD01" w14:textId="77777777" w:rsidR="0016321C" w:rsidRPr="0016321C" w:rsidRDefault="0016321C" w:rsidP="00EF6B62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0.82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EF560" w14:textId="77777777" w:rsidR="0016321C" w:rsidRPr="0016321C" w:rsidRDefault="0016321C" w:rsidP="00EF6B62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</w:pPr>
            <w:r w:rsidRPr="0016321C">
              <w:rPr>
                <w:rFonts w:ascii="Times New Roman" w:eastAsia="MS PGothic" w:hAnsi="Times New Roman"/>
                <w:color w:val="000000"/>
                <w:w w:val="90"/>
                <w:kern w:val="0"/>
                <w:sz w:val="22"/>
              </w:rPr>
              <w:t xml:space="preserve">　</w:t>
            </w:r>
          </w:p>
        </w:tc>
      </w:tr>
    </w:tbl>
    <w:p w14:paraId="37B2108A" w14:textId="6B8526FF" w:rsidR="00F33ABF" w:rsidRDefault="00F33ABF" w:rsidP="001B3407">
      <w:pPr>
        <w:rPr>
          <w:rFonts w:ascii="Times New Roman" w:hAnsi="Times New Roman"/>
          <w:w w:val="90"/>
          <w:sz w:val="18"/>
        </w:rPr>
      </w:pPr>
    </w:p>
    <w:p w14:paraId="6E35E478" w14:textId="248AB5B9" w:rsidR="007D70E9" w:rsidRDefault="007D70E9" w:rsidP="001B3407">
      <w:pPr>
        <w:rPr>
          <w:rFonts w:ascii="Times New Roman" w:hAnsi="Times New Roman"/>
          <w:w w:val="90"/>
          <w:sz w:val="18"/>
        </w:rPr>
      </w:pPr>
    </w:p>
    <w:p w14:paraId="786A43DC" w14:textId="1FBA3DF8" w:rsidR="007D70E9" w:rsidRDefault="007D70E9" w:rsidP="001B3407">
      <w:pPr>
        <w:rPr>
          <w:rFonts w:ascii="Times New Roman" w:hAnsi="Times New Roman"/>
          <w:w w:val="90"/>
          <w:sz w:val="18"/>
        </w:rPr>
      </w:pPr>
    </w:p>
    <w:p w14:paraId="46E80E10" w14:textId="4F7053C7" w:rsidR="007D70E9" w:rsidRDefault="007D70E9" w:rsidP="001B3407">
      <w:pPr>
        <w:rPr>
          <w:rFonts w:ascii="Times New Roman" w:hAnsi="Times New Roman"/>
          <w:w w:val="90"/>
          <w:sz w:val="18"/>
        </w:rPr>
      </w:pPr>
    </w:p>
    <w:p w14:paraId="234ADC93" w14:textId="09FCC0BB" w:rsidR="007D70E9" w:rsidRDefault="007D70E9" w:rsidP="001B3407">
      <w:pPr>
        <w:rPr>
          <w:rFonts w:ascii="Times New Roman" w:hAnsi="Times New Roman"/>
          <w:w w:val="90"/>
          <w:sz w:val="18"/>
        </w:rPr>
      </w:pPr>
    </w:p>
    <w:p w14:paraId="407A8ACB" w14:textId="382B64D0" w:rsidR="007D70E9" w:rsidRDefault="007D70E9" w:rsidP="001B3407">
      <w:pPr>
        <w:rPr>
          <w:rFonts w:ascii="Times New Roman" w:hAnsi="Times New Roman"/>
          <w:w w:val="90"/>
          <w:sz w:val="18"/>
        </w:rPr>
      </w:pPr>
    </w:p>
    <w:p w14:paraId="73C75BF2" w14:textId="421F51B1" w:rsidR="007D70E9" w:rsidRDefault="007D70E9" w:rsidP="001B3407">
      <w:pPr>
        <w:rPr>
          <w:rFonts w:ascii="Times New Roman" w:hAnsi="Times New Roman"/>
          <w:w w:val="90"/>
          <w:sz w:val="18"/>
        </w:rPr>
      </w:pPr>
    </w:p>
    <w:p w14:paraId="468DDA07" w14:textId="4AF21981" w:rsidR="007D70E9" w:rsidRDefault="007D70E9" w:rsidP="001B3407">
      <w:pPr>
        <w:rPr>
          <w:rFonts w:ascii="Times New Roman" w:hAnsi="Times New Roman"/>
          <w:w w:val="90"/>
          <w:sz w:val="18"/>
        </w:rPr>
      </w:pPr>
    </w:p>
    <w:p w14:paraId="44C95755" w14:textId="7B28402D" w:rsidR="007D70E9" w:rsidRDefault="007D70E9" w:rsidP="001B3407">
      <w:pPr>
        <w:rPr>
          <w:rFonts w:ascii="Times New Roman" w:hAnsi="Times New Roman"/>
          <w:w w:val="90"/>
          <w:sz w:val="18"/>
        </w:rPr>
      </w:pPr>
    </w:p>
    <w:p w14:paraId="5232F88E" w14:textId="08764352" w:rsidR="007D70E9" w:rsidRDefault="007D70E9" w:rsidP="001B3407">
      <w:pPr>
        <w:rPr>
          <w:rFonts w:ascii="Times New Roman" w:hAnsi="Times New Roman"/>
          <w:w w:val="90"/>
          <w:sz w:val="18"/>
        </w:rPr>
      </w:pPr>
    </w:p>
    <w:p w14:paraId="3C014B33" w14:textId="18AEB607" w:rsidR="007D70E9" w:rsidRDefault="007D70E9" w:rsidP="001B3407">
      <w:pPr>
        <w:rPr>
          <w:rFonts w:ascii="Times New Roman" w:hAnsi="Times New Roman"/>
          <w:w w:val="90"/>
          <w:sz w:val="18"/>
        </w:rPr>
      </w:pPr>
    </w:p>
    <w:p w14:paraId="053DC346" w14:textId="77777777" w:rsidR="007D70E9" w:rsidRPr="00565374" w:rsidRDefault="007D70E9" w:rsidP="007D70E9">
      <w:pPr>
        <w:rPr>
          <w:rFonts w:ascii="Times New Roman" w:eastAsia="Meiryo UI" w:hAnsi="Times New Roman"/>
          <w:color w:val="000000" w:themeColor="text1"/>
        </w:rPr>
      </w:pPr>
    </w:p>
    <w:tbl>
      <w:tblPr>
        <w:tblW w:w="104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1"/>
        <w:gridCol w:w="1389"/>
        <w:gridCol w:w="1389"/>
        <w:gridCol w:w="1391"/>
        <w:gridCol w:w="1389"/>
        <w:gridCol w:w="1389"/>
        <w:gridCol w:w="1395"/>
      </w:tblGrid>
      <w:tr w:rsidR="007D70E9" w:rsidRPr="00D46149" w14:paraId="188171D3" w14:textId="77777777" w:rsidTr="00CB365A">
        <w:trPr>
          <w:trHeight w:val="259"/>
        </w:trPr>
        <w:tc>
          <w:tcPr>
            <w:tcW w:w="1044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10AC" w14:textId="77777777" w:rsidR="007D70E9" w:rsidRPr="00D46149" w:rsidRDefault="007D70E9" w:rsidP="00CB365A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0"/>
              </w:rPr>
            </w:pPr>
            <w:bookmarkStart w:id="0" w:name="_Hlk24745418"/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0"/>
              </w:rPr>
              <w:t>Supplemental table 1-2: Correlation coefficient between stress response scales in BJSQ</w:t>
            </w:r>
          </w:p>
        </w:tc>
      </w:tr>
      <w:tr w:rsidR="007D70E9" w:rsidRPr="00D46149" w14:paraId="0F556495" w14:textId="77777777" w:rsidTr="00CB365A">
        <w:trPr>
          <w:trHeight w:val="259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6F3D" w14:textId="77777777" w:rsidR="007D70E9" w:rsidRPr="00D46149" w:rsidRDefault="007D70E9" w:rsidP="00CB365A">
            <w:pPr>
              <w:spacing w:line="240" w:lineRule="exact"/>
              <w:jc w:val="left"/>
              <w:rPr>
                <w:rFonts w:ascii="MS PGothic" w:eastAsia="MS PGothic" w:hAnsi="MS PGothic" w:cs="MS PGothic"/>
                <w:color w:val="000000" w:themeColor="text1"/>
                <w:kern w:val="0"/>
                <w:sz w:val="22"/>
              </w:rPr>
            </w:pPr>
            <w:r w:rsidRPr="00D46149">
              <w:rPr>
                <w:rFonts w:ascii="MS PGothic" w:eastAsia="MS PGothic" w:hAnsi="MS PGothic" w:cs="MS PGothic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4ADB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Lack of vigo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8947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Irritabilit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3AD7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Fatigu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51FFA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Anxiety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7370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Depressio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83AE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Somatic responses</w:t>
            </w:r>
          </w:p>
        </w:tc>
      </w:tr>
      <w:tr w:rsidR="007D70E9" w:rsidRPr="00D46149" w14:paraId="2EEC7F9B" w14:textId="77777777" w:rsidTr="00CB365A">
        <w:trPr>
          <w:trHeight w:val="25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6EB6" w14:textId="77777777" w:rsidR="007D70E9" w:rsidRPr="00D46149" w:rsidRDefault="007D70E9" w:rsidP="00CB365A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Lack of vig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1A00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62B0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0155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FC69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1C97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9B87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0"/>
              </w:rPr>
            </w:pPr>
          </w:p>
        </w:tc>
      </w:tr>
      <w:tr w:rsidR="007D70E9" w:rsidRPr="00D46149" w14:paraId="32D266C1" w14:textId="77777777" w:rsidTr="00CB365A">
        <w:trPr>
          <w:trHeight w:val="25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36EC" w14:textId="77777777" w:rsidR="007D70E9" w:rsidRPr="00D46149" w:rsidRDefault="007D70E9" w:rsidP="00CB365A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Irritabilit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DEDE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280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AA0A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 xml:space="preserve">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0EBC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189D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2277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0A7E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0"/>
              </w:rPr>
            </w:pPr>
          </w:p>
        </w:tc>
      </w:tr>
      <w:tr w:rsidR="007D70E9" w:rsidRPr="00D46149" w14:paraId="02B2CDD3" w14:textId="77777777" w:rsidTr="00CB365A">
        <w:trPr>
          <w:trHeight w:val="25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D1EE" w14:textId="77777777" w:rsidR="007D70E9" w:rsidRPr="00D46149" w:rsidRDefault="007D70E9" w:rsidP="00CB365A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Fatigu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6CCF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341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F067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515*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89E5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 xml:space="preserve">1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E4F0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C7B7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B356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0"/>
              </w:rPr>
            </w:pPr>
          </w:p>
        </w:tc>
      </w:tr>
      <w:tr w:rsidR="007D70E9" w:rsidRPr="00D46149" w14:paraId="5E05BBA0" w14:textId="77777777" w:rsidTr="00CB365A">
        <w:trPr>
          <w:trHeight w:val="25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DA7E" w14:textId="77777777" w:rsidR="007D70E9" w:rsidRPr="00D46149" w:rsidRDefault="007D70E9" w:rsidP="00CB365A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Anxiet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827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281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495F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509*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D1C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623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DEB8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 xml:space="preserve">1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00A0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D46A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0"/>
              </w:rPr>
            </w:pPr>
          </w:p>
        </w:tc>
      </w:tr>
      <w:tr w:rsidR="007D70E9" w:rsidRPr="00D46149" w14:paraId="11084723" w14:textId="77777777" w:rsidTr="00CB365A">
        <w:trPr>
          <w:trHeight w:val="25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D027" w14:textId="77777777" w:rsidR="007D70E9" w:rsidRPr="00D46149" w:rsidRDefault="007D70E9" w:rsidP="00CB365A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Depressi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38A5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429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C891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553*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261D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628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EC4C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704*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D736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 xml:space="preserve">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DD8D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</w:p>
        </w:tc>
      </w:tr>
      <w:tr w:rsidR="007D70E9" w:rsidRPr="00D46149" w14:paraId="62BDFD40" w14:textId="77777777" w:rsidTr="00CB365A">
        <w:trPr>
          <w:trHeight w:val="259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C630" w14:textId="77777777" w:rsidR="007D70E9" w:rsidRPr="00D46149" w:rsidRDefault="007D70E9" w:rsidP="00CB365A">
            <w:pPr>
              <w:spacing w:line="240" w:lineRule="exact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Somatic respons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8C2F5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298***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BE83B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416***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CDE3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581***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F6EFC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480***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17FC1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>0.583***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F085" w14:textId="77777777" w:rsidR="007D70E9" w:rsidRPr="00D46149" w:rsidRDefault="007D70E9" w:rsidP="00CB365A">
            <w:pPr>
              <w:spacing w:line="240" w:lineRule="exact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</w:pPr>
            <w:r w:rsidRPr="00D46149">
              <w:rPr>
                <w:rFonts w:ascii="Times New Roman" w:eastAsia="MS PGothic" w:hAnsi="Times New Roman"/>
                <w:color w:val="000000" w:themeColor="text1"/>
                <w:kern w:val="0"/>
                <w:sz w:val="22"/>
              </w:rPr>
              <w:t xml:space="preserve">1 </w:t>
            </w:r>
          </w:p>
        </w:tc>
      </w:tr>
    </w:tbl>
    <w:bookmarkEnd w:id="0"/>
    <w:p w14:paraId="2DA95F7C" w14:textId="77777777" w:rsidR="007D70E9" w:rsidRPr="00D46149" w:rsidRDefault="007D70E9" w:rsidP="007D70E9">
      <w:pPr>
        <w:jc w:val="left"/>
        <w:rPr>
          <w:rFonts w:ascii="Times New Roman" w:hAnsi="Times New Roman"/>
          <w:i/>
          <w:iCs/>
          <w:color w:val="000000" w:themeColor="text1"/>
          <w:szCs w:val="21"/>
        </w:rPr>
      </w:pPr>
      <w:r w:rsidRPr="00D46149">
        <w:rPr>
          <w:rFonts w:ascii="Times New Roman" w:hAnsi="Times New Roman"/>
          <w:i/>
          <w:iCs/>
          <w:color w:val="000000" w:themeColor="text1"/>
          <w:szCs w:val="21"/>
        </w:rPr>
        <w:t xml:space="preserve">***p&lt;0.001 </w:t>
      </w:r>
    </w:p>
    <w:p w14:paraId="55C0ECB7" w14:textId="77777777" w:rsidR="007D70E9" w:rsidRPr="00F33ABF" w:rsidRDefault="007D70E9" w:rsidP="007D70E9">
      <w:pPr>
        <w:jc w:val="left"/>
        <w:rPr>
          <w:rFonts w:ascii="Times New Roman" w:hAnsi="Times New Roman"/>
          <w:w w:val="90"/>
          <w:sz w:val="18"/>
        </w:rPr>
      </w:pPr>
      <w:r w:rsidRPr="00D46149">
        <w:rPr>
          <w:rFonts w:ascii="Times New Roman" w:hAnsi="Times New Roman"/>
          <w:i/>
          <w:iCs/>
          <w:color w:val="000000" w:themeColor="text1"/>
          <w:szCs w:val="21"/>
          <w:u w:val="single"/>
        </w:rPr>
        <w:t>Lack of vigor was derived by reversing the score of vigor for harmonization with other stress-response scales, which higher score indicates unfavorable stress-response</w:t>
      </w:r>
    </w:p>
    <w:p w14:paraId="0189DD80" w14:textId="77777777" w:rsidR="007D70E9" w:rsidRPr="00F33ABF" w:rsidRDefault="007D70E9" w:rsidP="001B3407">
      <w:pPr>
        <w:rPr>
          <w:rFonts w:ascii="Times New Roman" w:hAnsi="Times New Roman"/>
          <w:w w:val="90"/>
          <w:sz w:val="18"/>
        </w:rPr>
      </w:pPr>
      <w:bookmarkStart w:id="1" w:name="_GoBack"/>
      <w:bookmarkEnd w:id="1"/>
    </w:p>
    <w:sectPr w:rsidR="007D70E9" w:rsidRPr="00F33ABF" w:rsidSect="001B3407">
      <w:footerReference w:type="default" r:id="rId8"/>
      <w:pgSz w:w="16838" w:h="11906" w:orient="landscape" w:code="9"/>
      <w:pgMar w:top="1134" w:right="1985" w:bottom="1134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DB7C1F" w14:textId="77777777" w:rsidR="002C7A6B" w:rsidRDefault="002C7A6B" w:rsidP="00A77D08">
      <w:r>
        <w:separator/>
      </w:r>
    </w:p>
  </w:endnote>
  <w:endnote w:type="continuationSeparator" w:id="0">
    <w:p w14:paraId="052486D2" w14:textId="77777777" w:rsidR="002C7A6B" w:rsidRDefault="002C7A6B" w:rsidP="00A77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iragino Kaku Gothic ProN">
    <w:altName w:val="ＭＳ 明朝"/>
    <w:charset w:val="80"/>
    <w:family w:val="auto"/>
    <w:pitch w:val="variable"/>
    <w:sig w:usb0="00000000" w:usb1="7AC7FFFF" w:usb2="00000012" w:usb3="00000000" w:csb0="0002000D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9242361"/>
      <w:docPartObj>
        <w:docPartGallery w:val="Page Numbers (Bottom of Page)"/>
        <w:docPartUnique/>
      </w:docPartObj>
    </w:sdtPr>
    <w:sdtEndPr/>
    <w:sdtContent>
      <w:p w14:paraId="4BD3AECA" w14:textId="77777777" w:rsidR="005303FA" w:rsidRDefault="005303F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3407" w:rsidRPr="001B3407">
          <w:rPr>
            <w:noProof/>
            <w:lang w:val="ja-JP"/>
          </w:rPr>
          <w:t>2</w:t>
        </w:r>
        <w:r>
          <w:fldChar w:fldCharType="end"/>
        </w:r>
      </w:p>
    </w:sdtContent>
  </w:sdt>
  <w:p w14:paraId="12E563E8" w14:textId="77777777" w:rsidR="005303FA" w:rsidRDefault="005303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5C6751" w14:textId="77777777" w:rsidR="002C7A6B" w:rsidRDefault="002C7A6B" w:rsidP="00A77D08">
      <w:r>
        <w:separator/>
      </w:r>
    </w:p>
  </w:footnote>
  <w:footnote w:type="continuationSeparator" w:id="0">
    <w:p w14:paraId="6911E43D" w14:textId="77777777" w:rsidR="002C7A6B" w:rsidRDefault="002C7A6B" w:rsidP="00A77D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17EF7"/>
    <w:multiLevelType w:val="hybridMultilevel"/>
    <w:tmpl w:val="2E42E7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BDF207D"/>
    <w:multiLevelType w:val="hybridMultilevel"/>
    <w:tmpl w:val="38D0EE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57A0C99"/>
    <w:multiLevelType w:val="hybridMultilevel"/>
    <w:tmpl w:val="1332D5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F727E9C"/>
    <w:multiLevelType w:val="hybridMultilevel"/>
    <w:tmpl w:val="EB8010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9E86809"/>
    <w:multiLevelType w:val="hybridMultilevel"/>
    <w:tmpl w:val="EA0C9498"/>
    <w:lvl w:ilvl="0" w:tplc="15E2F0E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A2463E5"/>
    <w:multiLevelType w:val="hybridMultilevel"/>
    <w:tmpl w:val="E1506A48"/>
    <w:lvl w:ilvl="0" w:tplc="4AC25186">
      <w:start w:val="4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b w:val="0"/>
        <w:color w:val="auto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2D210F19"/>
    <w:multiLevelType w:val="hybridMultilevel"/>
    <w:tmpl w:val="B52CCE0C"/>
    <w:lvl w:ilvl="0" w:tplc="3F8EAF7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C914BCE"/>
    <w:multiLevelType w:val="hybridMultilevel"/>
    <w:tmpl w:val="E3361C2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0942F36"/>
    <w:multiLevelType w:val="hybridMultilevel"/>
    <w:tmpl w:val="B58067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B024BD7"/>
    <w:multiLevelType w:val="hybridMultilevel"/>
    <w:tmpl w:val="8E4092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27E6CB2"/>
    <w:multiLevelType w:val="hybridMultilevel"/>
    <w:tmpl w:val="8126F2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F5A521F"/>
    <w:multiLevelType w:val="hybridMultilevel"/>
    <w:tmpl w:val="89C84D24"/>
    <w:lvl w:ilvl="0" w:tplc="E5EAE468">
      <w:start w:val="1"/>
      <w:numFmt w:val="decimalFullWidth"/>
      <w:lvlText w:val="%1．"/>
      <w:lvlJc w:val="left"/>
      <w:pPr>
        <w:ind w:left="862" w:hanging="720"/>
      </w:pPr>
      <w:rPr>
        <w:rFonts w:hint="eastAsia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636E3C27"/>
    <w:multiLevelType w:val="hybridMultilevel"/>
    <w:tmpl w:val="EBB640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4CF2EE0"/>
    <w:multiLevelType w:val="hybridMultilevel"/>
    <w:tmpl w:val="FF68DFFE"/>
    <w:lvl w:ilvl="0" w:tplc="1B26E7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4FA0766"/>
    <w:multiLevelType w:val="hybridMultilevel"/>
    <w:tmpl w:val="144E41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A5F1FAC"/>
    <w:multiLevelType w:val="hybridMultilevel"/>
    <w:tmpl w:val="9F32EB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2E473E8"/>
    <w:multiLevelType w:val="hybridMultilevel"/>
    <w:tmpl w:val="A0520188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7" w15:restartNumberingAfterBreak="0">
    <w:nsid w:val="7FFC2FED"/>
    <w:multiLevelType w:val="hybridMultilevel"/>
    <w:tmpl w:val="3446DD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6"/>
  </w:num>
  <w:num w:numId="2">
    <w:abstractNumId w:val="4"/>
  </w:num>
  <w:num w:numId="3">
    <w:abstractNumId w:val="14"/>
  </w:num>
  <w:num w:numId="4">
    <w:abstractNumId w:val="8"/>
  </w:num>
  <w:num w:numId="5">
    <w:abstractNumId w:val="0"/>
  </w:num>
  <w:num w:numId="6">
    <w:abstractNumId w:val="9"/>
  </w:num>
  <w:num w:numId="7">
    <w:abstractNumId w:val="11"/>
  </w:num>
  <w:num w:numId="8">
    <w:abstractNumId w:val="5"/>
  </w:num>
  <w:num w:numId="9">
    <w:abstractNumId w:val="2"/>
  </w:num>
  <w:num w:numId="10">
    <w:abstractNumId w:val="6"/>
  </w:num>
  <w:num w:numId="11">
    <w:abstractNumId w:val="13"/>
  </w:num>
  <w:num w:numId="12">
    <w:abstractNumId w:val="12"/>
  </w:num>
  <w:num w:numId="13">
    <w:abstractNumId w:val="1"/>
  </w:num>
  <w:num w:numId="14">
    <w:abstractNumId w:val="3"/>
  </w:num>
  <w:num w:numId="15">
    <w:abstractNumId w:val="15"/>
  </w:num>
  <w:num w:numId="16">
    <w:abstractNumId w:val="7"/>
  </w:num>
  <w:num w:numId="17">
    <w:abstractNumId w:val="17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95r9vs5t9wwrcex004pt0f6dxatrwta95vz&quot;&gt;kouei&lt;record-ids&gt;&lt;item&gt;201&lt;/item&gt;&lt;item&gt;440&lt;/item&gt;&lt;item&gt;807&lt;/item&gt;&lt;item&gt;1092&lt;/item&gt;&lt;item&gt;1317&lt;/item&gt;&lt;item&gt;1327&lt;/item&gt;&lt;item&gt;1333&lt;/item&gt;&lt;item&gt;1336&lt;/item&gt;&lt;item&gt;1386&lt;/item&gt;&lt;item&gt;1482&lt;/item&gt;&lt;item&gt;1518&lt;/item&gt;&lt;item&gt;1520&lt;/item&gt;&lt;item&gt;1521&lt;/item&gt;&lt;item&gt;1523&lt;/item&gt;&lt;item&gt;1524&lt;/item&gt;&lt;item&gt;1536&lt;/item&gt;&lt;item&gt;1547&lt;/item&gt;&lt;item&gt;1548&lt;/item&gt;&lt;item&gt;1549&lt;/item&gt;&lt;/record-ids&gt;&lt;/item&gt;&lt;/Libraries&gt;"/>
  </w:docVars>
  <w:rsids>
    <w:rsidRoot w:val="00ED7B95"/>
    <w:rsid w:val="00000136"/>
    <w:rsid w:val="00000FE6"/>
    <w:rsid w:val="000010DA"/>
    <w:rsid w:val="00001622"/>
    <w:rsid w:val="000022BC"/>
    <w:rsid w:val="0000340B"/>
    <w:rsid w:val="00005DF9"/>
    <w:rsid w:val="00007E7D"/>
    <w:rsid w:val="00015A0A"/>
    <w:rsid w:val="00016456"/>
    <w:rsid w:val="000172AD"/>
    <w:rsid w:val="00021FF7"/>
    <w:rsid w:val="0002582D"/>
    <w:rsid w:val="00026470"/>
    <w:rsid w:val="00026B99"/>
    <w:rsid w:val="0002737B"/>
    <w:rsid w:val="0003418C"/>
    <w:rsid w:val="00034C68"/>
    <w:rsid w:val="000353FD"/>
    <w:rsid w:val="00035CD9"/>
    <w:rsid w:val="00036CCB"/>
    <w:rsid w:val="00041379"/>
    <w:rsid w:val="0004439F"/>
    <w:rsid w:val="00045021"/>
    <w:rsid w:val="00045AFD"/>
    <w:rsid w:val="00046990"/>
    <w:rsid w:val="00046FFC"/>
    <w:rsid w:val="000470F3"/>
    <w:rsid w:val="000475F3"/>
    <w:rsid w:val="00047C1B"/>
    <w:rsid w:val="00050D26"/>
    <w:rsid w:val="00051BC0"/>
    <w:rsid w:val="00051CA9"/>
    <w:rsid w:val="000520AE"/>
    <w:rsid w:val="00055A00"/>
    <w:rsid w:val="00055EE8"/>
    <w:rsid w:val="000563AE"/>
    <w:rsid w:val="00056617"/>
    <w:rsid w:val="00062786"/>
    <w:rsid w:val="00062F09"/>
    <w:rsid w:val="00063629"/>
    <w:rsid w:val="0006363F"/>
    <w:rsid w:val="0006400E"/>
    <w:rsid w:val="000668A3"/>
    <w:rsid w:val="00066C15"/>
    <w:rsid w:val="000711FA"/>
    <w:rsid w:val="00072022"/>
    <w:rsid w:val="000733AC"/>
    <w:rsid w:val="00073527"/>
    <w:rsid w:val="00075A45"/>
    <w:rsid w:val="00076C12"/>
    <w:rsid w:val="00076E34"/>
    <w:rsid w:val="00080918"/>
    <w:rsid w:val="000825C7"/>
    <w:rsid w:val="000845A4"/>
    <w:rsid w:val="0008685C"/>
    <w:rsid w:val="00087EE7"/>
    <w:rsid w:val="00092510"/>
    <w:rsid w:val="00092C00"/>
    <w:rsid w:val="00093445"/>
    <w:rsid w:val="00094696"/>
    <w:rsid w:val="00094729"/>
    <w:rsid w:val="00096599"/>
    <w:rsid w:val="00096909"/>
    <w:rsid w:val="0009732E"/>
    <w:rsid w:val="00097832"/>
    <w:rsid w:val="00097AD6"/>
    <w:rsid w:val="000A0ECC"/>
    <w:rsid w:val="000A1A91"/>
    <w:rsid w:val="000A324C"/>
    <w:rsid w:val="000A371C"/>
    <w:rsid w:val="000A431E"/>
    <w:rsid w:val="000A6655"/>
    <w:rsid w:val="000A71C1"/>
    <w:rsid w:val="000A7EA9"/>
    <w:rsid w:val="000B0D10"/>
    <w:rsid w:val="000B1D2A"/>
    <w:rsid w:val="000B1E74"/>
    <w:rsid w:val="000B6D19"/>
    <w:rsid w:val="000B79F5"/>
    <w:rsid w:val="000B7BE7"/>
    <w:rsid w:val="000C1DA6"/>
    <w:rsid w:val="000C6C3E"/>
    <w:rsid w:val="000D066F"/>
    <w:rsid w:val="000D16D2"/>
    <w:rsid w:val="000D262A"/>
    <w:rsid w:val="000D3029"/>
    <w:rsid w:val="000D351B"/>
    <w:rsid w:val="000D4B5E"/>
    <w:rsid w:val="000D5FBD"/>
    <w:rsid w:val="000D742F"/>
    <w:rsid w:val="000E2494"/>
    <w:rsid w:val="000E2D66"/>
    <w:rsid w:val="000E2F4F"/>
    <w:rsid w:val="000E4F82"/>
    <w:rsid w:val="000E5176"/>
    <w:rsid w:val="000F197C"/>
    <w:rsid w:val="000F25B9"/>
    <w:rsid w:val="000F32D0"/>
    <w:rsid w:val="000F3F9D"/>
    <w:rsid w:val="001013A6"/>
    <w:rsid w:val="0010202C"/>
    <w:rsid w:val="00102047"/>
    <w:rsid w:val="001027CD"/>
    <w:rsid w:val="00103C8B"/>
    <w:rsid w:val="001043BD"/>
    <w:rsid w:val="00104E47"/>
    <w:rsid w:val="0010764F"/>
    <w:rsid w:val="00107F74"/>
    <w:rsid w:val="001110DD"/>
    <w:rsid w:val="00113443"/>
    <w:rsid w:val="00114D23"/>
    <w:rsid w:val="00115D40"/>
    <w:rsid w:val="00116398"/>
    <w:rsid w:val="00117CF2"/>
    <w:rsid w:val="00122835"/>
    <w:rsid w:val="0012377F"/>
    <w:rsid w:val="00123DA3"/>
    <w:rsid w:val="00123F6E"/>
    <w:rsid w:val="00124AA1"/>
    <w:rsid w:val="00126E2D"/>
    <w:rsid w:val="00127354"/>
    <w:rsid w:val="00127ED4"/>
    <w:rsid w:val="00130E7D"/>
    <w:rsid w:val="001318A5"/>
    <w:rsid w:val="00132054"/>
    <w:rsid w:val="001323CD"/>
    <w:rsid w:val="00132CA9"/>
    <w:rsid w:val="00134666"/>
    <w:rsid w:val="00136289"/>
    <w:rsid w:val="00136E9F"/>
    <w:rsid w:val="001414D6"/>
    <w:rsid w:val="0014220C"/>
    <w:rsid w:val="0014252D"/>
    <w:rsid w:val="00143916"/>
    <w:rsid w:val="00143B05"/>
    <w:rsid w:val="0014443A"/>
    <w:rsid w:val="00145CA6"/>
    <w:rsid w:val="00147586"/>
    <w:rsid w:val="001504EC"/>
    <w:rsid w:val="00150F4A"/>
    <w:rsid w:val="00151FBA"/>
    <w:rsid w:val="00155341"/>
    <w:rsid w:val="001574EB"/>
    <w:rsid w:val="00162D66"/>
    <w:rsid w:val="0016321C"/>
    <w:rsid w:val="0016340C"/>
    <w:rsid w:val="00167403"/>
    <w:rsid w:val="00167EAC"/>
    <w:rsid w:val="00170E87"/>
    <w:rsid w:val="00172F38"/>
    <w:rsid w:val="001734B1"/>
    <w:rsid w:val="00174C95"/>
    <w:rsid w:val="00176348"/>
    <w:rsid w:val="00183CC0"/>
    <w:rsid w:val="0018413A"/>
    <w:rsid w:val="00192AEC"/>
    <w:rsid w:val="00195244"/>
    <w:rsid w:val="00195B69"/>
    <w:rsid w:val="001A1BD5"/>
    <w:rsid w:val="001A3F98"/>
    <w:rsid w:val="001A6F8B"/>
    <w:rsid w:val="001A76C3"/>
    <w:rsid w:val="001B14F5"/>
    <w:rsid w:val="001B2D4D"/>
    <w:rsid w:val="001B3407"/>
    <w:rsid w:val="001B75C3"/>
    <w:rsid w:val="001C2185"/>
    <w:rsid w:val="001C2E68"/>
    <w:rsid w:val="001C36BC"/>
    <w:rsid w:val="001C4ED6"/>
    <w:rsid w:val="001C560D"/>
    <w:rsid w:val="001D08E2"/>
    <w:rsid w:val="001D34A8"/>
    <w:rsid w:val="001D38B5"/>
    <w:rsid w:val="001D42D9"/>
    <w:rsid w:val="001D7F14"/>
    <w:rsid w:val="001E1C6B"/>
    <w:rsid w:val="001E1EDF"/>
    <w:rsid w:val="001E36E3"/>
    <w:rsid w:val="001E6DE7"/>
    <w:rsid w:val="001F113F"/>
    <w:rsid w:val="001F1ADC"/>
    <w:rsid w:val="001F2534"/>
    <w:rsid w:val="001F277C"/>
    <w:rsid w:val="001F33D1"/>
    <w:rsid w:val="002002E9"/>
    <w:rsid w:val="00200505"/>
    <w:rsid w:val="00200A6B"/>
    <w:rsid w:val="00201716"/>
    <w:rsid w:val="00203971"/>
    <w:rsid w:val="0020489D"/>
    <w:rsid w:val="00204DE9"/>
    <w:rsid w:val="00205116"/>
    <w:rsid w:val="002076FA"/>
    <w:rsid w:val="00207F66"/>
    <w:rsid w:val="00210167"/>
    <w:rsid w:val="00210C89"/>
    <w:rsid w:val="00210CAA"/>
    <w:rsid w:val="002123BB"/>
    <w:rsid w:val="00215B50"/>
    <w:rsid w:val="002239DD"/>
    <w:rsid w:val="002249D1"/>
    <w:rsid w:val="00224D54"/>
    <w:rsid w:val="00230D56"/>
    <w:rsid w:val="00230FBD"/>
    <w:rsid w:val="00231B85"/>
    <w:rsid w:val="002345B1"/>
    <w:rsid w:val="00234EBF"/>
    <w:rsid w:val="0023565E"/>
    <w:rsid w:val="00236212"/>
    <w:rsid w:val="00237359"/>
    <w:rsid w:val="00237C74"/>
    <w:rsid w:val="00241B4E"/>
    <w:rsid w:val="00246C5D"/>
    <w:rsid w:val="00247B15"/>
    <w:rsid w:val="00252135"/>
    <w:rsid w:val="0025228C"/>
    <w:rsid w:val="002526A2"/>
    <w:rsid w:val="00252A60"/>
    <w:rsid w:val="00254C16"/>
    <w:rsid w:val="00254E61"/>
    <w:rsid w:val="002617DB"/>
    <w:rsid w:val="00263D99"/>
    <w:rsid w:val="00264BC4"/>
    <w:rsid w:val="002664AA"/>
    <w:rsid w:val="00266BBF"/>
    <w:rsid w:val="00270731"/>
    <w:rsid w:val="00274B5C"/>
    <w:rsid w:val="00275716"/>
    <w:rsid w:val="002765FB"/>
    <w:rsid w:val="00277FEB"/>
    <w:rsid w:val="00280F91"/>
    <w:rsid w:val="00281656"/>
    <w:rsid w:val="002825F0"/>
    <w:rsid w:val="002837D5"/>
    <w:rsid w:val="00283F8A"/>
    <w:rsid w:val="0028607D"/>
    <w:rsid w:val="00286AB9"/>
    <w:rsid w:val="00287929"/>
    <w:rsid w:val="0029005D"/>
    <w:rsid w:val="0029120D"/>
    <w:rsid w:val="0029263E"/>
    <w:rsid w:val="00292F16"/>
    <w:rsid w:val="00293A6C"/>
    <w:rsid w:val="00295C02"/>
    <w:rsid w:val="00296A3C"/>
    <w:rsid w:val="002A0493"/>
    <w:rsid w:val="002A06F5"/>
    <w:rsid w:val="002A3E1B"/>
    <w:rsid w:val="002A49E1"/>
    <w:rsid w:val="002A4A58"/>
    <w:rsid w:val="002A6C2E"/>
    <w:rsid w:val="002B52C7"/>
    <w:rsid w:val="002C0566"/>
    <w:rsid w:val="002C2024"/>
    <w:rsid w:val="002C28DD"/>
    <w:rsid w:val="002C4BA5"/>
    <w:rsid w:val="002C58CA"/>
    <w:rsid w:val="002C6203"/>
    <w:rsid w:val="002C66E2"/>
    <w:rsid w:val="002C70D3"/>
    <w:rsid w:val="002C7A6B"/>
    <w:rsid w:val="002D10A8"/>
    <w:rsid w:val="002D4B22"/>
    <w:rsid w:val="002D7C4C"/>
    <w:rsid w:val="002D7F14"/>
    <w:rsid w:val="002E0640"/>
    <w:rsid w:val="002E077F"/>
    <w:rsid w:val="002E44AB"/>
    <w:rsid w:val="002E5C92"/>
    <w:rsid w:val="002E630D"/>
    <w:rsid w:val="002E63CE"/>
    <w:rsid w:val="002E6C8C"/>
    <w:rsid w:val="002F36F8"/>
    <w:rsid w:val="002F4D0E"/>
    <w:rsid w:val="002F5A81"/>
    <w:rsid w:val="002F7A99"/>
    <w:rsid w:val="00303B14"/>
    <w:rsid w:val="0030488A"/>
    <w:rsid w:val="003072B8"/>
    <w:rsid w:val="0031128B"/>
    <w:rsid w:val="00311A7A"/>
    <w:rsid w:val="00311FA6"/>
    <w:rsid w:val="00313518"/>
    <w:rsid w:val="00313ABE"/>
    <w:rsid w:val="00314EFA"/>
    <w:rsid w:val="00317FBE"/>
    <w:rsid w:val="0032355F"/>
    <w:rsid w:val="00332D1E"/>
    <w:rsid w:val="00333115"/>
    <w:rsid w:val="0033314C"/>
    <w:rsid w:val="0033317A"/>
    <w:rsid w:val="0033380C"/>
    <w:rsid w:val="00334489"/>
    <w:rsid w:val="00335933"/>
    <w:rsid w:val="00336F2F"/>
    <w:rsid w:val="0034100B"/>
    <w:rsid w:val="0034102B"/>
    <w:rsid w:val="003418A1"/>
    <w:rsid w:val="00344DFE"/>
    <w:rsid w:val="00345D89"/>
    <w:rsid w:val="00345E9A"/>
    <w:rsid w:val="0035154E"/>
    <w:rsid w:val="00351898"/>
    <w:rsid w:val="00353228"/>
    <w:rsid w:val="00360065"/>
    <w:rsid w:val="0036111A"/>
    <w:rsid w:val="00362047"/>
    <w:rsid w:val="00362250"/>
    <w:rsid w:val="00363576"/>
    <w:rsid w:val="00363A26"/>
    <w:rsid w:val="00363B41"/>
    <w:rsid w:val="00365E16"/>
    <w:rsid w:val="00365E83"/>
    <w:rsid w:val="003709C1"/>
    <w:rsid w:val="00374877"/>
    <w:rsid w:val="00381A3D"/>
    <w:rsid w:val="003824B7"/>
    <w:rsid w:val="003831D0"/>
    <w:rsid w:val="00385724"/>
    <w:rsid w:val="0038642B"/>
    <w:rsid w:val="00387324"/>
    <w:rsid w:val="0038739B"/>
    <w:rsid w:val="00387FB6"/>
    <w:rsid w:val="00390333"/>
    <w:rsid w:val="00390988"/>
    <w:rsid w:val="00392F32"/>
    <w:rsid w:val="00394839"/>
    <w:rsid w:val="003A2843"/>
    <w:rsid w:val="003A2C23"/>
    <w:rsid w:val="003A4FC3"/>
    <w:rsid w:val="003A6AD2"/>
    <w:rsid w:val="003A7A63"/>
    <w:rsid w:val="003B055F"/>
    <w:rsid w:val="003B0A3F"/>
    <w:rsid w:val="003B1095"/>
    <w:rsid w:val="003B2598"/>
    <w:rsid w:val="003B2629"/>
    <w:rsid w:val="003B36B0"/>
    <w:rsid w:val="003B4158"/>
    <w:rsid w:val="003B438D"/>
    <w:rsid w:val="003C052E"/>
    <w:rsid w:val="003C1FCE"/>
    <w:rsid w:val="003C2413"/>
    <w:rsid w:val="003C40EB"/>
    <w:rsid w:val="003C6FBD"/>
    <w:rsid w:val="003C7BAF"/>
    <w:rsid w:val="003C7C64"/>
    <w:rsid w:val="003D1C64"/>
    <w:rsid w:val="003D4960"/>
    <w:rsid w:val="003D5790"/>
    <w:rsid w:val="003D60DA"/>
    <w:rsid w:val="003D6A13"/>
    <w:rsid w:val="003E038B"/>
    <w:rsid w:val="003E33C5"/>
    <w:rsid w:val="003E3BFF"/>
    <w:rsid w:val="003E5A7D"/>
    <w:rsid w:val="003E66B4"/>
    <w:rsid w:val="003E6CD6"/>
    <w:rsid w:val="003F0156"/>
    <w:rsid w:val="003F2107"/>
    <w:rsid w:val="003F2B59"/>
    <w:rsid w:val="003F3F3B"/>
    <w:rsid w:val="003F4345"/>
    <w:rsid w:val="003F61C5"/>
    <w:rsid w:val="003F6893"/>
    <w:rsid w:val="003F6A62"/>
    <w:rsid w:val="003F79B1"/>
    <w:rsid w:val="00401E2E"/>
    <w:rsid w:val="00401F11"/>
    <w:rsid w:val="004021A9"/>
    <w:rsid w:val="004119DA"/>
    <w:rsid w:val="004122F3"/>
    <w:rsid w:val="00413B14"/>
    <w:rsid w:val="00415493"/>
    <w:rsid w:val="00420C24"/>
    <w:rsid w:val="004277B8"/>
    <w:rsid w:val="0043055B"/>
    <w:rsid w:val="00431A4C"/>
    <w:rsid w:val="0043294C"/>
    <w:rsid w:val="00432D2A"/>
    <w:rsid w:val="00433018"/>
    <w:rsid w:val="00433735"/>
    <w:rsid w:val="00437DB6"/>
    <w:rsid w:val="00440A45"/>
    <w:rsid w:val="00440C1F"/>
    <w:rsid w:val="00442874"/>
    <w:rsid w:val="00442A17"/>
    <w:rsid w:val="00442C77"/>
    <w:rsid w:val="00443964"/>
    <w:rsid w:val="00443A7F"/>
    <w:rsid w:val="00443D53"/>
    <w:rsid w:val="00444552"/>
    <w:rsid w:val="00444605"/>
    <w:rsid w:val="00444927"/>
    <w:rsid w:val="00445D25"/>
    <w:rsid w:val="0044611F"/>
    <w:rsid w:val="00446159"/>
    <w:rsid w:val="00446A89"/>
    <w:rsid w:val="00447CE3"/>
    <w:rsid w:val="004560A5"/>
    <w:rsid w:val="00463C2D"/>
    <w:rsid w:val="00466920"/>
    <w:rsid w:val="00475EE2"/>
    <w:rsid w:val="004762AF"/>
    <w:rsid w:val="004800B7"/>
    <w:rsid w:val="004815F4"/>
    <w:rsid w:val="00481F5E"/>
    <w:rsid w:val="00482C7D"/>
    <w:rsid w:val="0048644B"/>
    <w:rsid w:val="004916DA"/>
    <w:rsid w:val="00492A50"/>
    <w:rsid w:val="00493C1F"/>
    <w:rsid w:val="00494CCE"/>
    <w:rsid w:val="00495602"/>
    <w:rsid w:val="004967B5"/>
    <w:rsid w:val="004973C3"/>
    <w:rsid w:val="00497631"/>
    <w:rsid w:val="004A03E3"/>
    <w:rsid w:val="004A4698"/>
    <w:rsid w:val="004A6D45"/>
    <w:rsid w:val="004B492E"/>
    <w:rsid w:val="004B647F"/>
    <w:rsid w:val="004B68AC"/>
    <w:rsid w:val="004B6B46"/>
    <w:rsid w:val="004B719B"/>
    <w:rsid w:val="004B7688"/>
    <w:rsid w:val="004C18E0"/>
    <w:rsid w:val="004C3101"/>
    <w:rsid w:val="004C4B86"/>
    <w:rsid w:val="004C5CDA"/>
    <w:rsid w:val="004C66B1"/>
    <w:rsid w:val="004C6959"/>
    <w:rsid w:val="004D06F2"/>
    <w:rsid w:val="004D14D9"/>
    <w:rsid w:val="004D2135"/>
    <w:rsid w:val="004D28F4"/>
    <w:rsid w:val="004D2CFD"/>
    <w:rsid w:val="004D36E3"/>
    <w:rsid w:val="004D48F1"/>
    <w:rsid w:val="004E1AA6"/>
    <w:rsid w:val="004E2D7F"/>
    <w:rsid w:val="004E3481"/>
    <w:rsid w:val="004E6607"/>
    <w:rsid w:val="004E6D22"/>
    <w:rsid w:val="004E71D7"/>
    <w:rsid w:val="004E773E"/>
    <w:rsid w:val="004F17AA"/>
    <w:rsid w:val="004F2F6F"/>
    <w:rsid w:val="004F332E"/>
    <w:rsid w:val="004F68A4"/>
    <w:rsid w:val="004F7054"/>
    <w:rsid w:val="004F7273"/>
    <w:rsid w:val="00500143"/>
    <w:rsid w:val="00500B04"/>
    <w:rsid w:val="00501179"/>
    <w:rsid w:val="00502FAC"/>
    <w:rsid w:val="00505C9C"/>
    <w:rsid w:val="005100E1"/>
    <w:rsid w:val="0051225E"/>
    <w:rsid w:val="00513877"/>
    <w:rsid w:val="00515679"/>
    <w:rsid w:val="00516F47"/>
    <w:rsid w:val="00517595"/>
    <w:rsid w:val="00517F13"/>
    <w:rsid w:val="00520E89"/>
    <w:rsid w:val="00521F5E"/>
    <w:rsid w:val="00525A5A"/>
    <w:rsid w:val="00526901"/>
    <w:rsid w:val="00527B5A"/>
    <w:rsid w:val="005303FA"/>
    <w:rsid w:val="005313DE"/>
    <w:rsid w:val="00533CE1"/>
    <w:rsid w:val="00534DC2"/>
    <w:rsid w:val="005367EE"/>
    <w:rsid w:val="00540964"/>
    <w:rsid w:val="00544A48"/>
    <w:rsid w:val="00547319"/>
    <w:rsid w:val="005473CF"/>
    <w:rsid w:val="00547B82"/>
    <w:rsid w:val="005512B8"/>
    <w:rsid w:val="00551448"/>
    <w:rsid w:val="00551599"/>
    <w:rsid w:val="0055271E"/>
    <w:rsid w:val="00552C74"/>
    <w:rsid w:val="00552FFD"/>
    <w:rsid w:val="00553461"/>
    <w:rsid w:val="0056218E"/>
    <w:rsid w:val="005623AB"/>
    <w:rsid w:val="00567BAB"/>
    <w:rsid w:val="00574FFC"/>
    <w:rsid w:val="005760A8"/>
    <w:rsid w:val="00581F3F"/>
    <w:rsid w:val="0058562B"/>
    <w:rsid w:val="0058573A"/>
    <w:rsid w:val="005923B3"/>
    <w:rsid w:val="0059295F"/>
    <w:rsid w:val="00593F67"/>
    <w:rsid w:val="0059571D"/>
    <w:rsid w:val="00596562"/>
    <w:rsid w:val="005979D2"/>
    <w:rsid w:val="005A0685"/>
    <w:rsid w:val="005A51D4"/>
    <w:rsid w:val="005A5494"/>
    <w:rsid w:val="005A6262"/>
    <w:rsid w:val="005A6559"/>
    <w:rsid w:val="005A689A"/>
    <w:rsid w:val="005A7982"/>
    <w:rsid w:val="005B15CD"/>
    <w:rsid w:val="005B2BC3"/>
    <w:rsid w:val="005B2CB6"/>
    <w:rsid w:val="005B3614"/>
    <w:rsid w:val="005B372F"/>
    <w:rsid w:val="005B4642"/>
    <w:rsid w:val="005B47AB"/>
    <w:rsid w:val="005B4DD4"/>
    <w:rsid w:val="005B568B"/>
    <w:rsid w:val="005B56ED"/>
    <w:rsid w:val="005C13FA"/>
    <w:rsid w:val="005C1489"/>
    <w:rsid w:val="005C1C22"/>
    <w:rsid w:val="005C2EC1"/>
    <w:rsid w:val="005C3BDA"/>
    <w:rsid w:val="005C495E"/>
    <w:rsid w:val="005C5DA9"/>
    <w:rsid w:val="005D1F3C"/>
    <w:rsid w:val="005D2C9B"/>
    <w:rsid w:val="005D3BDB"/>
    <w:rsid w:val="005D4A6A"/>
    <w:rsid w:val="005D7858"/>
    <w:rsid w:val="005E32C8"/>
    <w:rsid w:val="005E39CC"/>
    <w:rsid w:val="005E3ACC"/>
    <w:rsid w:val="005E47F7"/>
    <w:rsid w:val="005E5B66"/>
    <w:rsid w:val="005E7B43"/>
    <w:rsid w:val="005F18FF"/>
    <w:rsid w:val="005F1DB2"/>
    <w:rsid w:val="005F260A"/>
    <w:rsid w:val="005F3E36"/>
    <w:rsid w:val="005F5132"/>
    <w:rsid w:val="005F611D"/>
    <w:rsid w:val="00601F40"/>
    <w:rsid w:val="006045A6"/>
    <w:rsid w:val="00605377"/>
    <w:rsid w:val="00606968"/>
    <w:rsid w:val="00607206"/>
    <w:rsid w:val="00613781"/>
    <w:rsid w:val="00617F9C"/>
    <w:rsid w:val="00620EC0"/>
    <w:rsid w:val="00620F3C"/>
    <w:rsid w:val="00620F85"/>
    <w:rsid w:val="006214E2"/>
    <w:rsid w:val="0062197D"/>
    <w:rsid w:val="00625EA7"/>
    <w:rsid w:val="006300C3"/>
    <w:rsid w:val="00630A96"/>
    <w:rsid w:val="00631C5E"/>
    <w:rsid w:val="00632D96"/>
    <w:rsid w:val="00633A84"/>
    <w:rsid w:val="00635EE8"/>
    <w:rsid w:val="00636633"/>
    <w:rsid w:val="0064112A"/>
    <w:rsid w:val="00643306"/>
    <w:rsid w:val="0064488E"/>
    <w:rsid w:val="00645160"/>
    <w:rsid w:val="00646D54"/>
    <w:rsid w:val="00647D82"/>
    <w:rsid w:val="0065226B"/>
    <w:rsid w:val="0065240E"/>
    <w:rsid w:val="006533B9"/>
    <w:rsid w:val="006574D9"/>
    <w:rsid w:val="00663719"/>
    <w:rsid w:val="006649E0"/>
    <w:rsid w:val="00667A83"/>
    <w:rsid w:val="00667BCC"/>
    <w:rsid w:val="006708CF"/>
    <w:rsid w:val="00671326"/>
    <w:rsid w:val="00671B99"/>
    <w:rsid w:val="00671BF1"/>
    <w:rsid w:val="00674B5F"/>
    <w:rsid w:val="0067681C"/>
    <w:rsid w:val="006769AA"/>
    <w:rsid w:val="00676CF3"/>
    <w:rsid w:val="00681D95"/>
    <w:rsid w:val="006841E2"/>
    <w:rsid w:val="0068650F"/>
    <w:rsid w:val="00686BC2"/>
    <w:rsid w:val="006874EF"/>
    <w:rsid w:val="006878BE"/>
    <w:rsid w:val="00687B91"/>
    <w:rsid w:val="00691B2E"/>
    <w:rsid w:val="0069341F"/>
    <w:rsid w:val="00693756"/>
    <w:rsid w:val="006A05F2"/>
    <w:rsid w:val="006A18EE"/>
    <w:rsid w:val="006A24ED"/>
    <w:rsid w:val="006A3567"/>
    <w:rsid w:val="006A5628"/>
    <w:rsid w:val="006A57D9"/>
    <w:rsid w:val="006A7574"/>
    <w:rsid w:val="006B25BA"/>
    <w:rsid w:val="006B3195"/>
    <w:rsid w:val="006B46A7"/>
    <w:rsid w:val="006B4E26"/>
    <w:rsid w:val="006B55F2"/>
    <w:rsid w:val="006B6779"/>
    <w:rsid w:val="006B71AC"/>
    <w:rsid w:val="006B77BC"/>
    <w:rsid w:val="006C13D9"/>
    <w:rsid w:val="006C1D64"/>
    <w:rsid w:val="006C2165"/>
    <w:rsid w:val="006C324A"/>
    <w:rsid w:val="006C4E49"/>
    <w:rsid w:val="006C6905"/>
    <w:rsid w:val="006C6AB3"/>
    <w:rsid w:val="006C71AE"/>
    <w:rsid w:val="006D04C0"/>
    <w:rsid w:val="006D1EAF"/>
    <w:rsid w:val="006D2016"/>
    <w:rsid w:val="006D2E8D"/>
    <w:rsid w:val="006D3D20"/>
    <w:rsid w:val="006D68DD"/>
    <w:rsid w:val="006D7B58"/>
    <w:rsid w:val="006E09B6"/>
    <w:rsid w:val="006E435D"/>
    <w:rsid w:val="006E5881"/>
    <w:rsid w:val="006E741B"/>
    <w:rsid w:val="006E7748"/>
    <w:rsid w:val="006F1BBE"/>
    <w:rsid w:val="006F1E45"/>
    <w:rsid w:val="006F29DC"/>
    <w:rsid w:val="006F451C"/>
    <w:rsid w:val="006F52F3"/>
    <w:rsid w:val="006F5871"/>
    <w:rsid w:val="006F6C6B"/>
    <w:rsid w:val="00700D2C"/>
    <w:rsid w:val="007013D6"/>
    <w:rsid w:val="007017F6"/>
    <w:rsid w:val="007022F4"/>
    <w:rsid w:val="00703149"/>
    <w:rsid w:val="00703694"/>
    <w:rsid w:val="00703946"/>
    <w:rsid w:val="007044AC"/>
    <w:rsid w:val="007060A9"/>
    <w:rsid w:val="00706F07"/>
    <w:rsid w:val="00707ADD"/>
    <w:rsid w:val="0071470E"/>
    <w:rsid w:val="0071499D"/>
    <w:rsid w:val="007174B7"/>
    <w:rsid w:val="0072299E"/>
    <w:rsid w:val="00723344"/>
    <w:rsid w:val="007236DB"/>
    <w:rsid w:val="0072495F"/>
    <w:rsid w:val="00730A2C"/>
    <w:rsid w:val="0073202B"/>
    <w:rsid w:val="0073287B"/>
    <w:rsid w:val="00732CF5"/>
    <w:rsid w:val="00734324"/>
    <w:rsid w:val="007365C5"/>
    <w:rsid w:val="00742E82"/>
    <w:rsid w:val="007454EF"/>
    <w:rsid w:val="00746C5D"/>
    <w:rsid w:val="00746E55"/>
    <w:rsid w:val="007474AA"/>
    <w:rsid w:val="0075041B"/>
    <w:rsid w:val="00750B0F"/>
    <w:rsid w:val="00750F24"/>
    <w:rsid w:val="00753A3B"/>
    <w:rsid w:val="00753C34"/>
    <w:rsid w:val="00756051"/>
    <w:rsid w:val="00756B4D"/>
    <w:rsid w:val="00762C27"/>
    <w:rsid w:val="00764251"/>
    <w:rsid w:val="00764306"/>
    <w:rsid w:val="007643C3"/>
    <w:rsid w:val="00766FBD"/>
    <w:rsid w:val="00767324"/>
    <w:rsid w:val="00770E62"/>
    <w:rsid w:val="00771FB2"/>
    <w:rsid w:val="0077528A"/>
    <w:rsid w:val="00776302"/>
    <w:rsid w:val="00776EDA"/>
    <w:rsid w:val="00781DB2"/>
    <w:rsid w:val="00782E24"/>
    <w:rsid w:val="0078332F"/>
    <w:rsid w:val="00783A52"/>
    <w:rsid w:val="0078416C"/>
    <w:rsid w:val="00786420"/>
    <w:rsid w:val="00786A10"/>
    <w:rsid w:val="00786C5C"/>
    <w:rsid w:val="00787949"/>
    <w:rsid w:val="00790A9F"/>
    <w:rsid w:val="007917F3"/>
    <w:rsid w:val="0079516B"/>
    <w:rsid w:val="007952E2"/>
    <w:rsid w:val="00795688"/>
    <w:rsid w:val="007978AC"/>
    <w:rsid w:val="007A015D"/>
    <w:rsid w:val="007A1133"/>
    <w:rsid w:val="007A211E"/>
    <w:rsid w:val="007A4A6A"/>
    <w:rsid w:val="007A59CB"/>
    <w:rsid w:val="007A642A"/>
    <w:rsid w:val="007B0345"/>
    <w:rsid w:val="007B46A8"/>
    <w:rsid w:val="007B5F5C"/>
    <w:rsid w:val="007B6187"/>
    <w:rsid w:val="007C395D"/>
    <w:rsid w:val="007C41C0"/>
    <w:rsid w:val="007C447C"/>
    <w:rsid w:val="007C53C3"/>
    <w:rsid w:val="007C5EE6"/>
    <w:rsid w:val="007C7C60"/>
    <w:rsid w:val="007D130E"/>
    <w:rsid w:val="007D214F"/>
    <w:rsid w:val="007D22F3"/>
    <w:rsid w:val="007D46BB"/>
    <w:rsid w:val="007D6440"/>
    <w:rsid w:val="007D6450"/>
    <w:rsid w:val="007D70E9"/>
    <w:rsid w:val="007E2322"/>
    <w:rsid w:val="007E44CA"/>
    <w:rsid w:val="007E5AC3"/>
    <w:rsid w:val="007E5B5A"/>
    <w:rsid w:val="007E69C6"/>
    <w:rsid w:val="007F1257"/>
    <w:rsid w:val="007F16E3"/>
    <w:rsid w:val="007F353A"/>
    <w:rsid w:val="007F3E67"/>
    <w:rsid w:val="007F6F63"/>
    <w:rsid w:val="007F7954"/>
    <w:rsid w:val="008003A6"/>
    <w:rsid w:val="00803A85"/>
    <w:rsid w:val="008049D3"/>
    <w:rsid w:val="00811541"/>
    <w:rsid w:val="00811C46"/>
    <w:rsid w:val="0081305D"/>
    <w:rsid w:val="008202FE"/>
    <w:rsid w:val="00820665"/>
    <w:rsid w:val="008228FC"/>
    <w:rsid w:val="00824551"/>
    <w:rsid w:val="0082487C"/>
    <w:rsid w:val="00825364"/>
    <w:rsid w:val="008300EC"/>
    <w:rsid w:val="00831059"/>
    <w:rsid w:val="008342AB"/>
    <w:rsid w:val="00841969"/>
    <w:rsid w:val="00841D48"/>
    <w:rsid w:val="00846D3A"/>
    <w:rsid w:val="0085008B"/>
    <w:rsid w:val="008506E7"/>
    <w:rsid w:val="00854285"/>
    <w:rsid w:val="00854844"/>
    <w:rsid w:val="00855365"/>
    <w:rsid w:val="00855B00"/>
    <w:rsid w:val="00857AF4"/>
    <w:rsid w:val="0086340C"/>
    <w:rsid w:val="00863A7D"/>
    <w:rsid w:val="00870CF2"/>
    <w:rsid w:val="008715C6"/>
    <w:rsid w:val="00871A05"/>
    <w:rsid w:val="00873287"/>
    <w:rsid w:val="00873807"/>
    <w:rsid w:val="008743FE"/>
    <w:rsid w:val="008759DC"/>
    <w:rsid w:val="0087725C"/>
    <w:rsid w:val="00884376"/>
    <w:rsid w:val="00884D6D"/>
    <w:rsid w:val="00885885"/>
    <w:rsid w:val="00886EC3"/>
    <w:rsid w:val="00887053"/>
    <w:rsid w:val="008906CE"/>
    <w:rsid w:val="00890FCD"/>
    <w:rsid w:val="008923DD"/>
    <w:rsid w:val="0089363F"/>
    <w:rsid w:val="00893FBA"/>
    <w:rsid w:val="00893FBD"/>
    <w:rsid w:val="008945D9"/>
    <w:rsid w:val="00895E02"/>
    <w:rsid w:val="008A18D5"/>
    <w:rsid w:val="008A1FA7"/>
    <w:rsid w:val="008A359F"/>
    <w:rsid w:val="008A407C"/>
    <w:rsid w:val="008A55A1"/>
    <w:rsid w:val="008A6BB7"/>
    <w:rsid w:val="008B0A52"/>
    <w:rsid w:val="008B0DA6"/>
    <w:rsid w:val="008B2E92"/>
    <w:rsid w:val="008C1A52"/>
    <w:rsid w:val="008C5A10"/>
    <w:rsid w:val="008D2369"/>
    <w:rsid w:val="008D63A3"/>
    <w:rsid w:val="008D78AD"/>
    <w:rsid w:val="008D7F3B"/>
    <w:rsid w:val="008E167C"/>
    <w:rsid w:val="008E2468"/>
    <w:rsid w:val="008E4B0D"/>
    <w:rsid w:val="008E5A68"/>
    <w:rsid w:val="008E75DE"/>
    <w:rsid w:val="008E7863"/>
    <w:rsid w:val="008F1DC1"/>
    <w:rsid w:val="008F2093"/>
    <w:rsid w:val="008F23E3"/>
    <w:rsid w:val="008F292F"/>
    <w:rsid w:val="008F4D05"/>
    <w:rsid w:val="00901F21"/>
    <w:rsid w:val="00903B87"/>
    <w:rsid w:val="00904868"/>
    <w:rsid w:val="00905E1E"/>
    <w:rsid w:val="0091075B"/>
    <w:rsid w:val="009113B1"/>
    <w:rsid w:val="00911B56"/>
    <w:rsid w:val="00912709"/>
    <w:rsid w:val="009129DB"/>
    <w:rsid w:val="00915828"/>
    <w:rsid w:val="00915934"/>
    <w:rsid w:val="00915FBE"/>
    <w:rsid w:val="00916B8D"/>
    <w:rsid w:val="00926567"/>
    <w:rsid w:val="0093061B"/>
    <w:rsid w:val="009308DD"/>
    <w:rsid w:val="00933BCC"/>
    <w:rsid w:val="00934269"/>
    <w:rsid w:val="009343E6"/>
    <w:rsid w:val="009345C3"/>
    <w:rsid w:val="00935E65"/>
    <w:rsid w:val="00937117"/>
    <w:rsid w:val="00941513"/>
    <w:rsid w:val="00942D32"/>
    <w:rsid w:val="00943912"/>
    <w:rsid w:val="00946732"/>
    <w:rsid w:val="00946FB5"/>
    <w:rsid w:val="00951665"/>
    <w:rsid w:val="009543E0"/>
    <w:rsid w:val="00954944"/>
    <w:rsid w:val="009549DA"/>
    <w:rsid w:val="00963A16"/>
    <w:rsid w:val="00963BE4"/>
    <w:rsid w:val="0096703E"/>
    <w:rsid w:val="0097015D"/>
    <w:rsid w:val="0097015F"/>
    <w:rsid w:val="0097084C"/>
    <w:rsid w:val="00972075"/>
    <w:rsid w:val="00973274"/>
    <w:rsid w:val="00974E20"/>
    <w:rsid w:val="00974FEB"/>
    <w:rsid w:val="00975E0A"/>
    <w:rsid w:val="00975FC9"/>
    <w:rsid w:val="009760E3"/>
    <w:rsid w:val="0097748F"/>
    <w:rsid w:val="00982443"/>
    <w:rsid w:val="00985FD4"/>
    <w:rsid w:val="009862E3"/>
    <w:rsid w:val="00986E6C"/>
    <w:rsid w:val="0098704E"/>
    <w:rsid w:val="009873EC"/>
    <w:rsid w:val="00987473"/>
    <w:rsid w:val="009923BE"/>
    <w:rsid w:val="0099257D"/>
    <w:rsid w:val="00992CB3"/>
    <w:rsid w:val="00994BA2"/>
    <w:rsid w:val="00995298"/>
    <w:rsid w:val="009960DC"/>
    <w:rsid w:val="00997340"/>
    <w:rsid w:val="00997D32"/>
    <w:rsid w:val="00997F4C"/>
    <w:rsid w:val="009A51A5"/>
    <w:rsid w:val="009A618C"/>
    <w:rsid w:val="009A6FDF"/>
    <w:rsid w:val="009A7B01"/>
    <w:rsid w:val="009B102E"/>
    <w:rsid w:val="009B32FB"/>
    <w:rsid w:val="009B7DD3"/>
    <w:rsid w:val="009C0F70"/>
    <w:rsid w:val="009C2381"/>
    <w:rsid w:val="009C2D6F"/>
    <w:rsid w:val="009C30CE"/>
    <w:rsid w:val="009C4E36"/>
    <w:rsid w:val="009C64BF"/>
    <w:rsid w:val="009D235E"/>
    <w:rsid w:val="009D2815"/>
    <w:rsid w:val="009D3618"/>
    <w:rsid w:val="009D3A5B"/>
    <w:rsid w:val="009E36D5"/>
    <w:rsid w:val="009E5587"/>
    <w:rsid w:val="009E5EDF"/>
    <w:rsid w:val="009E7CF3"/>
    <w:rsid w:val="009F04A3"/>
    <w:rsid w:val="009F0641"/>
    <w:rsid w:val="009F0655"/>
    <w:rsid w:val="009F08B3"/>
    <w:rsid w:val="009F10F8"/>
    <w:rsid w:val="009F3384"/>
    <w:rsid w:val="009F40C1"/>
    <w:rsid w:val="009F46F1"/>
    <w:rsid w:val="009F595D"/>
    <w:rsid w:val="00A01E95"/>
    <w:rsid w:val="00A03385"/>
    <w:rsid w:val="00A0628F"/>
    <w:rsid w:val="00A14270"/>
    <w:rsid w:val="00A1624B"/>
    <w:rsid w:val="00A20C8B"/>
    <w:rsid w:val="00A22E03"/>
    <w:rsid w:val="00A2377A"/>
    <w:rsid w:val="00A276D9"/>
    <w:rsid w:val="00A30D9E"/>
    <w:rsid w:val="00A33DFF"/>
    <w:rsid w:val="00A40A74"/>
    <w:rsid w:val="00A42702"/>
    <w:rsid w:val="00A43337"/>
    <w:rsid w:val="00A44FE8"/>
    <w:rsid w:val="00A45A87"/>
    <w:rsid w:val="00A4765F"/>
    <w:rsid w:val="00A50AAC"/>
    <w:rsid w:val="00A50CCB"/>
    <w:rsid w:val="00A53706"/>
    <w:rsid w:val="00A53BFD"/>
    <w:rsid w:val="00A5425B"/>
    <w:rsid w:val="00A56292"/>
    <w:rsid w:val="00A5635E"/>
    <w:rsid w:val="00A604D8"/>
    <w:rsid w:val="00A679AA"/>
    <w:rsid w:val="00A67A46"/>
    <w:rsid w:val="00A725B9"/>
    <w:rsid w:val="00A72F31"/>
    <w:rsid w:val="00A7491C"/>
    <w:rsid w:val="00A749FD"/>
    <w:rsid w:val="00A74D6C"/>
    <w:rsid w:val="00A75A8A"/>
    <w:rsid w:val="00A76BED"/>
    <w:rsid w:val="00A76C5D"/>
    <w:rsid w:val="00A77D08"/>
    <w:rsid w:val="00A84AF3"/>
    <w:rsid w:val="00A84E44"/>
    <w:rsid w:val="00A85700"/>
    <w:rsid w:val="00A86787"/>
    <w:rsid w:val="00AA02CC"/>
    <w:rsid w:val="00AA1E9C"/>
    <w:rsid w:val="00AA3344"/>
    <w:rsid w:val="00AA66C1"/>
    <w:rsid w:val="00AB04C8"/>
    <w:rsid w:val="00AB38AE"/>
    <w:rsid w:val="00AB3DF4"/>
    <w:rsid w:val="00AB5812"/>
    <w:rsid w:val="00AB59AB"/>
    <w:rsid w:val="00AB60D8"/>
    <w:rsid w:val="00AB64C6"/>
    <w:rsid w:val="00AB777A"/>
    <w:rsid w:val="00AC16D1"/>
    <w:rsid w:val="00AC26C6"/>
    <w:rsid w:val="00AC3356"/>
    <w:rsid w:val="00AC39BF"/>
    <w:rsid w:val="00AC7222"/>
    <w:rsid w:val="00AC72F0"/>
    <w:rsid w:val="00AC75AB"/>
    <w:rsid w:val="00AD3442"/>
    <w:rsid w:val="00AD4E25"/>
    <w:rsid w:val="00AD53CA"/>
    <w:rsid w:val="00AD66A6"/>
    <w:rsid w:val="00AD7F4B"/>
    <w:rsid w:val="00AE1B3C"/>
    <w:rsid w:val="00AE22AD"/>
    <w:rsid w:val="00AE2F99"/>
    <w:rsid w:val="00AE397F"/>
    <w:rsid w:val="00AE4ACC"/>
    <w:rsid w:val="00AE4F56"/>
    <w:rsid w:val="00AE793D"/>
    <w:rsid w:val="00AF035E"/>
    <w:rsid w:val="00AF20A9"/>
    <w:rsid w:val="00AF23A8"/>
    <w:rsid w:val="00AF574E"/>
    <w:rsid w:val="00AF5EE1"/>
    <w:rsid w:val="00B019D8"/>
    <w:rsid w:val="00B031B2"/>
    <w:rsid w:val="00B0390E"/>
    <w:rsid w:val="00B1049A"/>
    <w:rsid w:val="00B109DE"/>
    <w:rsid w:val="00B11474"/>
    <w:rsid w:val="00B1203F"/>
    <w:rsid w:val="00B124DD"/>
    <w:rsid w:val="00B1266D"/>
    <w:rsid w:val="00B1310D"/>
    <w:rsid w:val="00B143FC"/>
    <w:rsid w:val="00B20747"/>
    <w:rsid w:val="00B207FC"/>
    <w:rsid w:val="00B20D1C"/>
    <w:rsid w:val="00B21592"/>
    <w:rsid w:val="00B21888"/>
    <w:rsid w:val="00B21BE9"/>
    <w:rsid w:val="00B23ABD"/>
    <w:rsid w:val="00B25B9B"/>
    <w:rsid w:val="00B32BDE"/>
    <w:rsid w:val="00B333B5"/>
    <w:rsid w:val="00B34597"/>
    <w:rsid w:val="00B35BB6"/>
    <w:rsid w:val="00B36BDF"/>
    <w:rsid w:val="00B37A82"/>
    <w:rsid w:val="00B42474"/>
    <w:rsid w:val="00B4296E"/>
    <w:rsid w:val="00B44E56"/>
    <w:rsid w:val="00B456C5"/>
    <w:rsid w:val="00B4622B"/>
    <w:rsid w:val="00B47E06"/>
    <w:rsid w:val="00B510C9"/>
    <w:rsid w:val="00B51596"/>
    <w:rsid w:val="00B526D4"/>
    <w:rsid w:val="00B5381B"/>
    <w:rsid w:val="00B61043"/>
    <w:rsid w:val="00B639B6"/>
    <w:rsid w:val="00B6665D"/>
    <w:rsid w:val="00B666AF"/>
    <w:rsid w:val="00B67ECB"/>
    <w:rsid w:val="00B706AF"/>
    <w:rsid w:val="00B71489"/>
    <w:rsid w:val="00B75BF7"/>
    <w:rsid w:val="00B819C7"/>
    <w:rsid w:val="00B81D42"/>
    <w:rsid w:val="00B834CF"/>
    <w:rsid w:val="00B84102"/>
    <w:rsid w:val="00B85F49"/>
    <w:rsid w:val="00B92500"/>
    <w:rsid w:val="00B92891"/>
    <w:rsid w:val="00B93498"/>
    <w:rsid w:val="00B94253"/>
    <w:rsid w:val="00B94AD3"/>
    <w:rsid w:val="00B952B3"/>
    <w:rsid w:val="00B97A8D"/>
    <w:rsid w:val="00B97C8B"/>
    <w:rsid w:val="00BA0F82"/>
    <w:rsid w:val="00BA20AB"/>
    <w:rsid w:val="00BA468A"/>
    <w:rsid w:val="00BA5D25"/>
    <w:rsid w:val="00BA623F"/>
    <w:rsid w:val="00BA7567"/>
    <w:rsid w:val="00BB03AA"/>
    <w:rsid w:val="00BB0B68"/>
    <w:rsid w:val="00BB1A03"/>
    <w:rsid w:val="00BB268E"/>
    <w:rsid w:val="00BB3B27"/>
    <w:rsid w:val="00BB519C"/>
    <w:rsid w:val="00BB5865"/>
    <w:rsid w:val="00BB6B27"/>
    <w:rsid w:val="00BC5F51"/>
    <w:rsid w:val="00BC6D46"/>
    <w:rsid w:val="00BC7650"/>
    <w:rsid w:val="00BD195F"/>
    <w:rsid w:val="00BD267B"/>
    <w:rsid w:val="00BD428C"/>
    <w:rsid w:val="00BD492D"/>
    <w:rsid w:val="00BD4CF5"/>
    <w:rsid w:val="00BE071A"/>
    <w:rsid w:val="00BE17A3"/>
    <w:rsid w:val="00BE2EB6"/>
    <w:rsid w:val="00BE30D0"/>
    <w:rsid w:val="00BE4976"/>
    <w:rsid w:val="00BE6276"/>
    <w:rsid w:val="00BE6F65"/>
    <w:rsid w:val="00BF2242"/>
    <w:rsid w:val="00BF24CB"/>
    <w:rsid w:val="00BF31EB"/>
    <w:rsid w:val="00BF3BF4"/>
    <w:rsid w:val="00BF595C"/>
    <w:rsid w:val="00BF71AD"/>
    <w:rsid w:val="00BF741F"/>
    <w:rsid w:val="00BF784E"/>
    <w:rsid w:val="00BF7D03"/>
    <w:rsid w:val="00C00D46"/>
    <w:rsid w:val="00C03592"/>
    <w:rsid w:val="00C059F1"/>
    <w:rsid w:val="00C05B04"/>
    <w:rsid w:val="00C1171B"/>
    <w:rsid w:val="00C139C7"/>
    <w:rsid w:val="00C17448"/>
    <w:rsid w:val="00C223F6"/>
    <w:rsid w:val="00C22A44"/>
    <w:rsid w:val="00C25034"/>
    <w:rsid w:val="00C313A7"/>
    <w:rsid w:val="00C31534"/>
    <w:rsid w:val="00C31CFF"/>
    <w:rsid w:val="00C33C45"/>
    <w:rsid w:val="00C341DF"/>
    <w:rsid w:val="00C37593"/>
    <w:rsid w:val="00C400F8"/>
    <w:rsid w:val="00C41889"/>
    <w:rsid w:val="00C41F5D"/>
    <w:rsid w:val="00C43A95"/>
    <w:rsid w:val="00C440FE"/>
    <w:rsid w:val="00C44BBD"/>
    <w:rsid w:val="00C45BB2"/>
    <w:rsid w:val="00C462F1"/>
    <w:rsid w:val="00C46F5D"/>
    <w:rsid w:val="00C475CB"/>
    <w:rsid w:val="00C51AFA"/>
    <w:rsid w:val="00C53AB8"/>
    <w:rsid w:val="00C56709"/>
    <w:rsid w:val="00C56C29"/>
    <w:rsid w:val="00C570C1"/>
    <w:rsid w:val="00C60051"/>
    <w:rsid w:val="00C60367"/>
    <w:rsid w:val="00C61558"/>
    <w:rsid w:val="00C63405"/>
    <w:rsid w:val="00C65A91"/>
    <w:rsid w:val="00C70666"/>
    <w:rsid w:val="00C712D6"/>
    <w:rsid w:val="00C71621"/>
    <w:rsid w:val="00C71CBB"/>
    <w:rsid w:val="00C727C7"/>
    <w:rsid w:val="00C75B19"/>
    <w:rsid w:val="00C7740D"/>
    <w:rsid w:val="00C77FB6"/>
    <w:rsid w:val="00C8140E"/>
    <w:rsid w:val="00C829B3"/>
    <w:rsid w:val="00C83672"/>
    <w:rsid w:val="00C8462C"/>
    <w:rsid w:val="00C84D59"/>
    <w:rsid w:val="00C855BE"/>
    <w:rsid w:val="00C90556"/>
    <w:rsid w:val="00C913A3"/>
    <w:rsid w:val="00C93B9D"/>
    <w:rsid w:val="00C9427F"/>
    <w:rsid w:val="00C979F7"/>
    <w:rsid w:val="00CA1085"/>
    <w:rsid w:val="00CA34B5"/>
    <w:rsid w:val="00CA4C51"/>
    <w:rsid w:val="00CA4CA0"/>
    <w:rsid w:val="00CA5B7D"/>
    <w:rsid w:val="00CA7169"/>
    <w:rsid w:val="00CB0294"/>
    <w:rsid w:val="00CB7F4F"/>
    <w:rsid w:val="00CC66FE"/>
    <w:rsid w:val="00CC7C3B"/>
    <w:rsid w:val="00CD05DA"/>
    <w:rsid w:val="00CD2FCD"/>
    <w:rsid w:val="00CD330D"/>
    <w:rsid w:val="00CD3935"/>
    <w:rsid w:val="00CD4238"/>
    <w:rsid w:val="00CD46EB"/>
    <w:rsid w:val="00CD4D03"/>
    <w:rsid w:val="00CD6A27"/>
    <w:rsid w:val="00CD76F9"/>
    <w:rsid w:val="00CE0C7E"/>
    <w:rsid w:val="00CE17D5"/>
    <w:rsid w:val="00CE4B22"/>
    <w:rsid w:val="00CE5EEF"/>
    <w:rsid w:val="00CE6CE1"/>
    <w:rsid w:val="00CF4B8D"/>
    <w:rsid w:val="00CF55DB"/>
    <w:rsid w:val="00CF6D13"/>
    <w:rsid w:val="00D000BC"/>
    <w:rsid w:val="00D00769"/>
    <w:rsid w:val="00D04CB6"/>
    <w:rsid w:val="00D05DDF"/>
    <w:rsid w:val="00D062A4"/>
    <w:rsid w:val="00D07D5D"/>
    <w:rsid w:val="00D1046B"/>
    <w:rsid w:val="00D105F0"/>
    <w:rsid w:val="00D11D5F"/>
    <w:rsid w:val="00D125BF"/>
    <w:rsid w:val="00D12788"/>
    <w:rsid w:val="00D13F81"/>
    <w:rsid w:val="00D1581C"/>
    <w:rsid w:val="00D1697F"/>
    <w:rsid w:val="00D16BC7"/>
    <w:rsid w:val="00D17B65"/>
    <w:rsid w:val="00D21917"/>
    <w:rsid w:val="00D24F11"/>
    <w:rsid w:val="00D26E2C"/>
    <w:rsid w:val="00D27B32"/>
    <w:rsid w:val="00D30661"/>
    <w:rsid w:val="00D320CC"/>
    <w:rsid w:val="00D339B9"/>
    <w:rsid w:val="00D35E76"/>
    <w:rsid w:val="00D36ECB"/>
    <w:rsid w:val="00D4053B"/>
    <w:rsid w:val="00D45045"/>
    <w:rsid w:val="00D46D5E"/>
    <w:rsid w:val="00D530E0"/>
    <w:rsid w:val="00D542AB"/>
    <w:rsid w:val="00D546DE"/>
    <w:rsid w:val="00D5485A"/>
    <w:rsid w:val="00D55A1D"/>
    <w:rsid w:val="00D55FE4"/>
    <w:rsid w:val="00D56265"/>
    <w:rsid w:val="00D57142"/>
    <w:rsid w:val="00D62675"/>
    <w:rsid w:val="00D63E3D"/>
    <w:rsid w:val="00D64189"/>
    <w:rsid w:val="00D652F5"/>
    <w:rsid w:val="00D75A14"/>
    <w:rsid w:val="00D765AF"/>
    <w:rsid w:val="00D80929"/>
    <w:rsid w:val="00D85DEF"/>
    <w:rsid w:val="00D86884"/>
    <w:rsid w:val="00D875C9"/>
    <w:rsid w:val="00D93507"/>
    <w:rsid w:val="00D943B1"/>
    <w:rsid w:val="00D97956"/>
    <w:rsid w:val="00DA0B0D"/>
    <w:rsid w:val="00DA0FCC"/>
    <w:rsid w:val="00DA29A2"/>
    <w:rsid w:val="00DB0C2A"/>
    <w:rsid w:val="00DB3A24"/>
    <w:rsid w:val="00DB6B0B"/>
    <w:rsid w:val="00DC0E78"/>
    <w:rsid w:val="00DC10D7"/>
    <w:rsid w:val="00DC22B1"/>
    <w:rsid w:val="00DC4A1B"/>
    <w:rsid w:val="00DC54D5"/>
    <w:rsid w:val="00DC7767"/>
    <w:rsid w:val="00DD0B43"/>
    <w:rsid w:val="00DD2CC4"/>
    <w:rsid w:val="00DD6FEC"/>
    <w:rsid w:val="00DD759B"/>
    <w:rsid w:val="00DE188A"/>
    <w:rsid w:val="00DE2AEE"/>
    <w:rsid w:val="00DE2CBA"/>
    <w:rsid w:val="00DE3CCA"/>
    <w:rsid w:val="00DE4589"/>
    <w:rsid w:val="00DE5147"/>
    <w:rsid w:val="00DF25C4"/>
    <w:rsid w:val="00DF3BC6"/>
    <w:rsid w:val="00DF4C6D"/>
    <w:rsid w:val="00DF5633"/>
    <w:rsid w:val="00DF59D9"/>
    <w:rsid w:val="00DF7D6B"/>
    <w:rsid w:val="00E00048"/>
    <w:rsid w:val="00E01D9D"/>
    <w:rsid w:val="00E06A3F"/>
    <w:rsid w:val="00E07373"/>
    <w:rsid w:val="00E1368D"/>
    <w:rsid w:val="00E13A9F"/>
    <w:rsid w:val="00E16933"/>
    <w:rsid w:val="00E169E8"/>
    <w:rsid w:val="00E23099"/>
    <w:rsid w:val="00E25B76"/>
    <w:rsid w:val="00E26FD4"/>
    <w:rsid w:val="00E278C0"/>
    <w:rsid w:val="00E3418D"/>
    <w:rsid w:val="00E343DB"/>
    <w:rsid w:val="00E3448E"/>
    <w:rsid w:val="00E441FA"/>
    <w:rsid w:val="00E44B2B"/>
    <w:rsid w:val="00E4549B"/>
    <w:rsid w:val="00E46052"/>
    <w:rsid w:val="00E513A4"/>
    <w:rsid w:val="00E5391A"/>
    <w:rsid w:val="00E54A17"/>
    <w:rsid w:val="00E564F4"/>
    <w:rsid w:val="00E57A71"/>
    <w:rsid w:val="00E614BF"/>
    <w:rsid w:val="00E616D2"/>
    <w:rsid w:val="00E62DF1"/>
    <w:rsid w:val="00E64036"/>
    <w:rsid w:val="00E66CCF"/>
    <w:rsid w:val="00E72699"/>
    <w:rsid w:val="00E75CB4"/>
    <w:rsid w:val="00E760C8"/>
    <w:rsid w:val="00E767A1"/>
    <w:rsid w:val="00E769AF"/>
    <w:rsid w:val="00E80025"/>
    <w:rsid w:val="00E80634"/>
    <w:rsid w:val="00E818D9"/>
    <w:rsid w:val="00E82135"/>
    <w:rsid w:val="00E82227"/>
    <w:rsid w:val="00E85C2B"/>
    <w:rsid w:val="00E8724B"/>
    <w:rsid w:val="00E936E9"/>
    <w:rsid w:val="00E95001"/>
    <w:rsid w:val="00E95BAD"/>
    <w:rsid w:val="00EA2A36"/>
    <w:rsid w:val="00EA38AA"/>
    <w:rsid w:val="00EA5271"/>
    <w:rsid w:val="00EB1D3D"/>
    <w:rsid w:val="00EB79AE"/>
    <w:rsid w:val="00EC007A"/>
    <w:rsid w:val="00EC0CA6"/>
    <w:rsid w:val="00EC4404"/>
    <w:rsid w:val="00EC46F6"/>
    <w:rsid w:val="00EC5299"/>
    <w:rsid w:val="00EC777B"/>
    <w:rsid w:val="00ED24BA"/>
    <w:rsid w:val="00ED3AEE"/>
    <w:rsid w:val="00ED6D83"/>
    <w:rsid w:val="00ED7B95"/>
    <w:rsid w:val="00EE0C81"/>
    <w:rsid w:val="00EE27BB"/>
    <w:rsid w:val="00EE327C"/>
    <w:rsid w:val="00EE3B3C"/>
    <w:rsid w:val="00EE447C"/>
    <w:rsid w:val="00EE4C6E"/>
    <w:rsid w:val="00EE5933"/>
    <w:rsid w:val="00EF0C77"/>
    <w:rsid w:val="00EF2795"/>
    <w:rsid w:val="00EF4BA0"/>
    <w:rsid w:val="00EF4C71"/>
    <w:rsid w:val="00F01787"/>
    <w:rsid w:val="00F023EC"/>
    <w:rsid w:val="00F039DA"/>
    <w:rsid w:val="00F05E65"/>
    <w:rsid w:val="00F06B03"/>
    <w:rsid w:val="00F11034"/>
    <w:rsid w:val="00F145D6"/>
    <w:rsid w:val="00F14D02"/>
    <w:rsid w:val="00F14D03"/>
    <w:rsid w:val="00F15A70"/>
    <w:rsid w:val="00F179DF"/>
    <w:rsid w:val="00F22E80"/>
    <w:rsid w:val="00F24A1B"/>
    <w:rsid w:val="00F266DF"/>
    <w:rsid w:val="00F26A9B"/>
    <w:rsid w:val="00F27962"/>
    <w:rsid w:val="00F32681"/>
    <w:rsid w:val="00F326E3"/>
    <w:rsid w:val="00F33ABF"/>
    <w:rsid w:val="00F34125"/>
    <w:rsid w:val="00F359F7"/>
    <w:rsid w:val="00F422DD"/>
    <w:rsid w:val="00F42C77"/>
    <w:rsid w:val="00F42DFB"/>
    <w:rsid w:val="00F451D5"/>
    <w:rsid w:val="00F45FDD"/>
    <w:rsid w:val="00F460C3"/>
    <w:rsid w:val="00F53732"/>
    <w:rsid w:val="00F5413D"/>
    <w:rsid w:val="00F55991"/>
    <w:rsid w:val="00F57372"/>
    <w:rsid w:val="00F60D64"/>
    <w:rsid w:val="00F60DE0"/>
    <w:rsid w:val="00F61D7E"/>
    <w:rsid w:val="00F62FBB"/>
    <w:rsid w:val="00F63782"/>
    <w:rsid w:val="00F64454"/>
    <w:rsid w:val="00F647E8"/>
    <w:rsid w:val="00F66EB9"/>
    <w:rsid w:val="00F676C2"/>
    <w:rsid w:val="00F67A31"/>
    <w:rsid w:val="00F71E89"/>
    <w:rsid w:val="00F75153"/>
    <w:rsid w:val="00F77697"/>
    <w:rsid w:val="00F778D8"/>
    <w:rsid w:val="00F77DF3"/>
    <w:rsid w:val="00F83BBC"/>
    <w:rsid w:val="00F841DF"/>
    <w:rsid w:val="00F85DC3"/>
    <w:rsid w:val="00F86FB7"/>
    <w:rsid w:val="00F87712"/>
    <w:rsid w:val="00F91CEE"/>
    <w:rsid w:val="00F91E33"/>
    <w:rsid w:val="00F92600"/>
    <w:rsid w:val="00F938B6"/>
    <w:rsid w:val="00F94E58"/>
    <w:rsid w:val="00F957E5"/>
    <w:rsid w:val="00F9737B"/>
    <w:rsid w:val="00FA1137"/>
    <w:rsid w:val="00FA1F87"/>
    <w:rsid w:val="00FA4CA7"/>
    <w:rsid w:val="00FA4E42"/>
    <w:rsid w:val="00FA6E6B"/>
    <w:rsid w:val="00FB33D0"/>
    <w:rsid w:val="00FB3442"/>
    <w:rsid w:val="00FB5895"/>
    <w:rsid w:val="00FB6620"/>
    <w:rsid w:val="00FB6D63"/>
    <w:rsid w:val="00FC0FB4"/>
    <w:rsid w:val="00FC1048"/>
    <w:rsid w:val="00FC11DE"/>
    <w:rsid w:val="00FC1C66"/>
    <w:rsid w:val="00FC522E"/>
    <w:rsid w:val="00FC5414"/>
    <w:rsid w:val="00FC5888"/>
    <w:rsid w:val="00FC6D83"/>
    <w:rsid w:val="00FD2EE5"/>
    <w:rsid w:val="00FD3452"/>
    <w:rsid w:val="00FD4C68"/>
    <w:rsid w:val="00FD6953"/>
    <w:rsid w:val="00FD70C2"/>
    <w:rsid w:val="00FE08A2"/>
    <w:rsid w:val="00FE0CA5"/>
    <w:rsid w:val="00FE0E97"/>
    <w:rsid w:val="00FE1079"/>
    <w:rsid w:val="00FE2436"/>
    <w:rsid w:val="00FE2EE4"/>
    <w:rsid w:val="00FE4BE5"/>
    <w:rsid w:val="00FE7446"/>
    <w:rsid w:val="00FF055B"/>
    <w:rsid w:val="00FF0C4D"/>
    <w:rsid w:val="00FF2627"/>
    <w:rsid w:val="00FF45C1"/>
    <w:rsid w:val="00FF4618"/>
    <w:rsid w:val="00FF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5941F7C"/>
  <w15:chartTrackingRefBased/>
  <w15:docId w15:val="{5F101113-F53D-4C50-85EA-0E0A309A9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D7B95"/>
    <w:pPr>
      <w:jc w:val="both"/>
    </w:pPr>
    <w:rPr>
      <w:rFonts w:ascii="Century" w:eastAsia="MS Mincho" w:hAnsi="Century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7B95"/>
    <w:pPr>
      <w:widowControl w:val="0"/>
      <w:ind w:leftChars="400" w:left="840"/>
    </w:pPr>
    <w:rPr>
      <w:rFonts w:asciiTheme="minorHAnsi" w:eastAsiaTheme="minorEastAsia" w:hAnsiTheme="minorHAnsi" w:cstheme="minorBidi"/>
      <w:szCs w:val="22"/>
    </w:rPr>
  </w:style>
  <w:style w:type="character" w:styleId="Hyperlink">
    <w:name w:val="Hyperlink"/>
    <w:basedOn w:val="DefaultParagraphFont"/>
    <w:uiPriority w:val="99"/>
    <w:unhideWhenUsed/>
    <w:rsid w:val="00544A4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7D0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7D08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A77D0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7D08"/>
    <w:rPr>
      <w:rFonts w:ascii="Century" w:eastAsia="MS Mincho" w:hAnsi="Century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99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991"/>
    <w:rPr>
      <w:rFonts w:asciiTheme="majorHAnsi" w:eastAsiaTheme="majorEastAsia" w:hAnsiTheme="majorHAnsi" w:cstheme="majorBidi"/>
      <w:sz w:val="18"/>
      <w:szCs w:val="18"/>
    </w:rPr>
  </w:style>
  <w:style w:type="paragraph" w:customStyle="1" w:styleId="p1">
    <w:name w:val="p1"/>
    <w:basedOn w:val="Normal"/>
    <w:rsid w:val="00442874"/>
    <w:pPr>
      <w:jc w:val="left"/>
    </w:pPr>
    <w:rPr>
      <w:rFonts w:ascii="Hiragino Kaku Gothic ProN" w:eastAsia="Hiragino Kaku Gothic ProN" w:hAnsi="Hiragino Kaku Gothic ProN"/>
      <w:color w:val="11053B"/>
      <w:kern w:val="0"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4428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874"/>
    <w:pPr>
      <w:widowControl w:val="0"/>
      <w:jc w:val="left"/>
    </w:pPr>
    <w:rPr>
      <w:rFonts w:asciiTheme="minorHAnsi" w:eastAsiaTheme="minorEastAsia" w:hAnsiTheme="minorHAnsi" w:cstheme="minorBidi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874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33115"/>
    <w:pP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322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3228"/>
    <w:rPr>
      <w:rFonts w:ascii="Century" w:eastAsia="MS Mincho" w:hAnsi="Century" w:cs="Times New Roman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353228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203"/>
    <w:pPr>
      <w:widowControl/>
    </w:pPr>
    <w:rPr>
      <w:rFonts w:ascii="Century" w:eastAsia="MS Mincho" w:hAnsi="Century" w:cs="Times New Roman"/>
      <w:b/>
      <w:bCs/>
      <w:sz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203"/>
    <w:rPr>
      <w:rFonts w:ascii="Century" w:eastAsia="MS Mincho" w:hAnsi="Century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14220C"/>
    <w:rPr>
      <w:rFonts w:ascii="Century" w:eastAsia="MS Mincho" w:hAnsi="Century" w:cs="Times New Roman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6665D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E2EB6"/>
  </w:style>
  <w:style w:type="numbering" w:customStyle="1" w:styleId="10">
    <w:name w:val="リストなし1"/>
    <w:next w:val="NoList"/>
    <w:uiPriority w:val="99"/>
    <w:semiHidden/>
    <w:unhideWhenUsed/>
    <w:rsid w:val="005E7B43"/>
  </w:style>
  <w:style w:type="character" w:styleId="FollowedHyperlink">
    <w:name w:val="FollowedHyperlink"/>
    <w:basedOn w:val="DefaultParagraphFont"/>
    <w:uiPriority w:val="99"/>
    <w:semiHidden/>
    <w:unhideWhenUsed/>
    <w:rsid w:val="007C53C3"/>
    <w:rPr>
      <w:color w:val="954F72"/>
      <w:u w:val="single"/>
    </w:rPr>
  </w:style>
  <w:style w:type="paragraph" w:customStyle="1" w:styleId="font5">
    <w:name w:val="font5"/>
    <w:basedOn w:val="Normal"/>
    <w:rsid w:val="007C53C3"/>
    <w:pP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7C53C3"/>
    <w:pPr>
      <w:spacing w:before="100" w:beforeAutospacing="1" w:after="100" w:afterAutospacing="1"/>
      <w:jc w:val="left"/>
    </w:pPr>
    <w:rPr>
      <w:rFonts w:ascii="Times New Roman" w:eastAsia="MS PGothic" w:hAnsi="Times New Roman"/>
      <w:color w:val="000000"/>
      <w:kern w:val="0"/>
      <w:sz w:val="18"/>
      <w:szCs w:val="18"/>
    </w:rPr>
  </w:style>
  <w:style w:type="paragraph" w:customStyle="1" w:styleId="font7">
    <w:name w:val="font7"/>
    <w:basedOn w:val="Normal"/>
    <w:rsid w:val="007C53C3"/>
    <w:pPr>
      <w:spacing w:before="100" w:beforeAutospacing="1" w:after="100" w:afterAutospacing="1"/>
      <w:jc w:val="left"/>
    </w:pPr>
    <w:rPr>
      <w:rFonts w:ascii="MS PMincho" w:eastAsia="MS PMincho" w:hAnsi="MS PMincho" w:cs="MS PGothic"/>
      <w:color w:val="000000"/>
      <w:kern w:val="0"/>
      <w:sz w:val="18"/>
      <w:szCs w:val="18"/>
    </w:rPr>
  </w:style>
  <w:style w:type="paragraph" w:customStyle="1" w:styleId="xl66">
    <w:name w:val="xl66"/>
    <w:basedOn w:val="Normal"/>
    <w:rsid w:val="007C53C3"/>
    <w:pP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</w:rPr>
  </w:style>
  <w:style w:type="paragraph" w:customStyle="1" w:styleId="xl67">
    <w:name w:val="xl67"/>
    <w:basedOn w:val="Normal"/>
    <w:rsid w:val="007C53C3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68">
    <w:name w:val="xl68"/>
    <w:basedOn w:val="Normal"/>
    <w:rsid w:val="007C53C3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69">
    <w:name w:val="xl69"/>
    <w:basedOn w:val="Normal"/>
    <w:rsid w:val="007C53C3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70">
    <w:name w:val="xl70"/>
    <w:basedOn w:val="Normal"/>
    <w:rsid w:val="007C53C3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71">
    <w:name w:val="xl71"/>
    <w:basedOn w:val="Normal"/>
    <w:rsid w:val="007C53C3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72">
    <w:name w:val="xl72"/>
    <w:basedOn w:val="Normal"/>
    <w:rsid w:val="007C53C3"/>
    <w:pPr>
      <w:shd w:val="clear" w:color="000000" w:fill="FFFFF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8"/>
      <w:szCs w:val="18"/>
    </w:rPr>
  </w:style>
  <w:style w:type="paragraph" w:customStyle="1" w:styleId="xl73">
    <w:name w:val="xl73"/>
    <w:basedOn w:val="Normal"/>
    <w:rsid w:val="007C53C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74">
    <w:name w:val="xl74"/>
    <w:basedOn w:val="Normal"/>
    <w:rsid w:val="007C53C3"/>
    <w:pPr>
      <w:shd w:val="clear" w:color="000000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18"/>
      <w:szCs w:val="18"/>
    </w:rPr>
  </w:style>
  <w:style w:type="paragraph" w:customStyle="1" w:styleId="xl75">
    <w:name w:val="xl75"/>
    <w:basedOn w:val="Normal"/>
    <w:rsid w:val="007C53C3"/>
    <w:pPr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/>
      <w:b/>
      <w:bCs/>
      <w:kern w:val="0"/>
      <w:sz w:val="18"/>
      <w:szCs w:val="18"/>
    </w:rPr>
  </w:style>
  <w:style w:type="paragraph" w:customStyle="1" w:styleId="xl76">
    <w:name w:val="xl76"/>
    <w:basedOn w:val="Normal"/>
    <w:rsid w:val="007C53C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77">
    <w:name w:val="xl77"/>
    <w:basedOn w:val="Normal"/>
    <w:rsid w:val="007C53C3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78">
    <w:name w:val="xl78"/>
    <w:basedOn w:val="Normal"/>
    <w:rsid w:val="007C53C3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79">
    <w:name w:val="xl79"/>
    <w:basedOn w:val="Normal"/>
    <w:rsid w:val="007C53C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80">
    <w:name w:val="xl80"/>
    <w:basedOn w:val="Normal"/>
    <w:rsid w:val="007C53C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81">
    <w:name w:val="xl81"/>
    <w:basedOn w:val="Normal"/>
    <w:rsid w:val="007C53C3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82">
    <w:name w:val="xl82"/>
    <w:basedOn w:val="Normal"/>
    <w:rsid w:val="007C53C3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83">
    <w:name w:val="xl83"/>
    <w:basedOn w:val="Normal"/>
    <w:rsid w:val="007C53C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84">
    <w:name w:val="xl84"/>
    <w:basedOn w:val="Normal"/>
    <w:rsid w:val="007C53C3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2"/>
      <w:szCs w:val="12"/>
    </w:rPr>
  </w:style>
  <w:style w:type="paragraph" w:customStyle="1" w:styleId="xl85">
    <w:name w:val="xl85"/>
    <w:basedOn w:val="Normal"/>
    <w:rsid w:val="007C53C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2"/>
      <w:szCs w:val="12"/>
    </w:rPr>
  </w:style>
  <w:style w:type="paragraph" w:customStyle="1" w:styleId="xl86">
    <w:name w:val="xl86"/>
    <w:basedOn w:val="Normal"/>
    <w:rsid w:val="00336F2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2"/>
      <w:szCs w:val="12"/>
    </w:rPr>
  </w:style>
  <w:style w:type="paragraph" w:customStyle="1" w:styleId="xl64">
    <w:name w:val="xl64"/>
    <w:basedOn w:val="Normal"/>
    <w:rsid w:val="00200505"/>
    <w:pP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</w:rPr>
  </w:style>
  <w:style w:type="paragraph" w:customStyle="1" w:styleId="xl65">
    <w:name w:val="xl65"/>
    <w:basedOn w:val="Normal"/>
    <w:rsid w:val="00200505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87">
    <w:name w:val="xl87"/>
    <w:basedOn w:val="Normal"/>
    <w:rsid w:val="00200505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88">
    <w:name w:val="xl88"/>
    <w:basedOn w:val="Normal"/>
    <w:rsid w:val="00200505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89">
    <w:name w:val="xl89"/>
    <w:basedOn w:val="Normal"/>
    <w:rsid w:val="00200505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2"/>
      <w:szCs w:val="12"/>
    </w:rPr>
  </w:style>
  <w:style w:type="paragraph" w:customStyle="1" w:styleId="xl90">
    <w:name w:val="xl90"/>
    <w:basedOn w:val="Normal"/>
    <w:rsid w:val="00200505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8"/>
      <w:szCs w:val="18"/>
    </w:rPr>
  </w:style>
  <w:style w:type="paragraph" w:customStyle="1" w:styleId="xl91">
    <w:name w:val="xl91"/>
    <w:basedOn w:val="Normal"/>
    <w:rsid w:val="006A3567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12"/>
      <w:szCs w:val="12"/>
    </w:rPr>
  </w:style>
  <w:style w:type="paragraph" w:customStyle="1" w:styleId="xl92">
    <w:name w:val="xl92"/>
    <w:basedOn w:val="Normal"/>
    <w:rsid w:val="006A3567"/>
    <w:pPr>
      <w:shd w:val="clear" w:color="000000" w:fill="FFFFFF"/>
      <w:spacing w:before="100" w:beforeAutospacing="1" w:after="100" w:afterAutospacing="1"/>
      <w:jc w:val="left"/>
    </w:pPr>
    <w:rPr>
      <w:rFonts w:ascii="Times New Roman" w:eastAsia="MS PGothic" w:hAnsi="Times New Roman"/>
      <w:b/>
      <w:bCs/>
      <w:kern w:val="0"/>
      <w:sz w:val="18"/>
      <w:szCs w:val="18"/>
    </w:rPr>
  </w:style>
  <w:style w:type="paragraph" w:customStyle="1" w:styleId="msonormal0">
    <w:name w:val="msonormal"/>
    <w:basedOn w:val="Normal"/>
    <w:rsid w:val="0034102B"/>
    <w:pP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5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0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6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5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5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8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6749E-ADD3-4F04-BB74-4B0A84AFB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4</Words>
  <Characters>3105</Characters>
  <Application>Microsoft Office Word</Application>
  <DocSecurity>0</DocSecurity>
  <Lines>25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CHI TMU</dc:creator>
  <cp:keywords/>
  <dc:description/>
  <cp:lastModifiedBy>David Baum</cp:lastModifiedBy>
  <cp:revision>2</cp:revision>
  <cp:lastPrinted>2019-11-26T04:38:00Z</cp:lastPrinted>
  <dcterms:created xsi:type="dcterms:W3CDTF">2020-02-24T17:32:00Z</dcterms:created>
  <dcterms:modified xsi:type="dcterms:W3CDTF">2020-02-24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epidemiology</vt:lpwstr>
  </property>
  <property fmtid="{D5CDD505-2E9C-101B-9397-08002B2CF9AE}" pid="11" name="Mendeley Recent Style Name 4_1">
    <vt:lpwstr>Journal of Epidem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scandinavian-journal-of-work-environment-and-health</vt:lpwstr>
  </property>
  <property fmtid="{D5CDD505-2E9C-101B-9397-08002B2CF9AE}" pid="17" name="Mendeley Recent Style Name 7_1">
    <vt:lpwstr>Scandinavian Journal of Work, Environment &amp; Health</vt:lpwstr>
  </property>
  <property fmtid="{D5CDD505-2E9C-101B-9397-08002B2CF9AE}" pid="18" name="Mendeley Recent Style Id 8_1">
    <vt:lpwstr>http://csl.mendeley.com/styles/498364721/scandinavian-journal-of-work-environment-and-health-2</vt:lpwstr>
  </property>
  <property fmtid="{D5CDD505-2E9C-101B-9397-08002B2CF9AE}" pid="19" name="Mendeley Recent Style Name 8_1">
    <vt:lpwstr>Scandinavian Journal of Work, Environment &amp; Health - Hiroyuki Kikuchi, Ph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ccf8874-5e49-37fb-adf8-97d4f150269e</vt:lpwstr>
  </property>
  <property fmtid="{D5CDD505-2E9C-101B-9397-08002B2CF9AE}" pid="24" name="Mendeley Citation Style_1">
    <vt:lpwstr>http://www.zotero.org/styles/vancouver</vt:lpwstr>
  </property>
</Properties>
</file>